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AF27E4" w14:textId="501DA8F6" w:rsidR="006E0C36" w:rsidRPr="00677449" w:rsidRDefault="006E0C36" w:rsidP="006E0C36">
      <w:pPr>
        <w:spacing w:line="360" w:lineRule="auto"/>
        <w:jc w:val="left"/>
        <w:rPr>
          <w:rFonts w:ascii="Times New Roman" w:hAnsi="Times New Roman" w:cs="Times New Roman"/>
          <w:b/>
          <w:kern w:val="0"/>
          <w:sz w:val="20"/>
          <w:szCs w:val="24"/>
        </w:rPr>
      </w:pPr>
      <w:r w:rsidRPr="00677449">
        <w:rPr>
          <w:rFonts w:ascii="Times New Roman" w:hAnsi="Times New Roman" w:cs="Times New Roman"/>
          <w:b/>
          <w:kern w:val="0"/>
          <w:sz w:val="20"/>
          <w:szCs w:val="24"/>
        </w:rPr>
        <w:t xml:space="preserve">Table S2. </w:t>
      </w:r>
      <w:proofErr w:type="spellStart"/>
      <w:r w:rsidRPr="00677449">
        <w:rPr>
          <w:rFonts w:ascii="Times New Roman" w:hAnsi="Times New Roman" w:cs="Times New Roman"/>
          <w:b/>
          <w:kern w:val="0"/>
          <w:sz w:val="20"/>
          <w:szCs w:val="24"/>
        </w:rPr>
        <w:t>GenBank</w:t>
      </w:r>
      <w:proofErr w:type="spellEnd"/>
      <w:r w:rsidRPr="00677449">
        <w:rPr>
          <w:rFonts w:ascii="Times New Roman" w:hAnsi="Times New Roman" w:cs="Times New Roman"/>
          <w:b/>
          <w:kern w:val="0"/>
          <w:sz w:val="20"/>
          <w:szCs w:val="24"/>
        </w:rPr>
        <w:t xml:space="preserve"> accession numbers of reference sequences determined by Sanger sequencing method.</w:t>
      </w:r>
    </w:p>
    <w:tbl>
      <w:tblPr>
        <w:tblW w:w="8762" w:type="dxa"/>
        <w:tblLook w:val="04A0" w:firstRow="1" w:lastRow="0" w:firstColumn="1" w:lastColumn="0" w:noHBand="0" w:noVBand="1"/>
      </w:tblPr>
      <w:tblGrid>
        <w:gridCol w:w="1304"/>
        <w:gridCol w:w="1158"/>
        <w:gridCol w:w="1600"/>
        <w:gridCol w:w="1600"/>
        <w:gridCol w:w="1480"/>
        <w:gridCol w:w="1620"/>
      </w:tblGrid>
      <w:tr w:rsidR="00485DC6" w:rsidRPr="00224BF1" w14:paraId="3EFF6059" w14:textId="77777777" w:rsidTr="00107AEC">
        <w:trPr>
          <w:trHeight w:val="300"/>
        </w:trPr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EB80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OP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7420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proofErr w:type="spellStart"/>
            <w:r w:rsidRPr="00224BF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rbcL</w:t>
            </w:r>
            <w:proofErr w:type="spellEnd"/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D040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atK</w:t>
            </w: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123B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atK</w:t>
            </w: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3F7C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TS1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54E0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TS2</w:t>
            </w:r>
          </w:p>
        </w:tc>
      </w:tr>
      <w:tr w:rsidR="00485DC6" w:rsidRPr="00224BF1" w14:paraId="68E69A88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0F3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DB5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2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5AD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8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D9D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8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46D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5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D7F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580</w:t>
            </w:r>
          </w:p>
        </w:tc>
      </w:tr>
      <w:tr w:rsidR="00485DC6" w:rsidRPr="00224BF1" w14:paraId="7D4CE3D3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4D0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0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64B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7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F82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2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EB9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2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003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5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F6F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581</w:t>
            </w:r>
          </w:p>
        </w:tc>
      </w:tr>
      <w:tr w:rsidR="00485DC6" w:rsidRPr="00224BF1" w14:paraId="7FA0CE39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192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0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BE9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7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77E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2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F3B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2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980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5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3BD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582</w:t>
            </w:r>
          </w:p>
        </w:tc>
      </w:tr>
      <w:tr w:rsidR="00485DC6" w:rsidRPr="00224BF1" w14:paraId="39A7FC48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566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0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2E7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6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9FF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2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B5A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2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B47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5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092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583</w:t>
            </w:r>
          </w:p>
        </w:tc>
      </w:tr>
      <w:tr w:rsidR="00485DC6" w:rsidRPr="00224BF1" w14:paraId="5BD2EDBA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367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0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503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6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11B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2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550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2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709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5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390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584</w:t>
            </w:r>
          </w:p>
        </w:tc>
      </w:tr>
      <w:tr w:rsidR="00485DC6" w:rsidRPr="00224BF1" w14:paraId="5C0258B7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E22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0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7CA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8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235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4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2A3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4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010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5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7E4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585</w:t>
            </w:r>
          </w:p>
        </w:tc>
      </w:tr>
      <w:tr w:rsidR="00485DC6" w:rsidRPr="00224BF1" w14:paraId="5071456E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515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0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C09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4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157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16B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0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DD5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5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413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586</w:t>
            </w:r>
          </w:p>
        </w:tc>
      </w:tr>
      <w:tr w:rsidR="00485DC6" w:rsidRPr="00224BF1" w14:paraId="2A297E39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745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0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E0B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6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7B0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2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1A4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2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FCD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5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FAD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587</w:t>
            </w:r>
          </w:p>
        </w:tc>
      </w:tr>
      <w:tr w:rsidR="00485DC6" w:rsidRPr="00224BF1" w14:paraId="5FB93ECC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224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1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DCC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45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D0D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4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FA0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4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D46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5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68F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588</w:t>
            </w:r>
          </w:p>
        </w:tc>
      </w:tr>
      <w:tr w:rsidR="00485DC6" w:rsidRPr="00224BF1" w14:paraId="76662C20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FB3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1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38E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6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361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2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A67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2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ECD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5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CF5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589</w:t>
            </w:r>
          </w:p>
        </w:tc>
      </w:tr>
      <w:tr w:rsidR="00485DC6" w:rsidRPr="00224BF1" w14:paraId="5E1587C7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C5C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1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452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9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CB4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5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4D4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5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07D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7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95C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85DC6" w:rsidRPr="00224BF1" w14:paraId="529E77CF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CC5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1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506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49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248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7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65B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7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28A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7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FB2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85DC6" w:rsidRPr="00224BF1" w14:paraId="6B552FD2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27F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1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6B4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9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506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5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D38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5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117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04F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68CE19A5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73D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1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DB6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9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433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6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CEE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6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5A2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E19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5D7CCED7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CD3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1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D37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5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C0C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3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0A0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3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6F4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5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1AB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590</w:t>
            </w:r>
          </w:p>
        </w:tc>
      </w:tr>
      <w:tr w:rsidR="00485DC6" w:rsidRPr="00224BF1" w14:paraId="65FC47FD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068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1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CBD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8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174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5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A62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5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27C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5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53A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591</w:t>
            </w:r>
          </w:p>
        </w:tc>
      </w:tr>
      <w:tr w:rsidR="00485DC6" w:rsidRPr="00224BF1" w14:paraId="6F80619D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A27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2B6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6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2AD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4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6AA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4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5B7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5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D92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592</w:t>
            </w:r>
          </w:p>
        </w:tc>
      </w:tr>
      <w:tr w:rsidR="00485DC6" w:rsidRPr="00224BF1" w14:paraId="74FD10D8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C9E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A01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5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F95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2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F21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2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4FB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21B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23C41C1D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2FB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2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8C6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5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D84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1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51B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1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B47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FA4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10</w:t>
            </w:r>
          </w:p>
        </w:tc>
      </w:tr>
      <w:tr w:rsidR="00485DC6" w:rsidRPr="00224BF1" w14:paraId="7F153333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4A9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2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7CB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49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531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8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5DF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8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E1A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EB9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67C73371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32B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2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CA9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5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699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2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310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2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C67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7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CD8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85DC6" w:rsidRPr="00224BF1" w14:paraId="317B910A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64D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8B4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5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6C4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3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A3E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3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B30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7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F2C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85DC6" w:rsidRPr="00224BF1" w14:paraId="25DEFBCC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F0D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3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670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4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6C8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2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393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2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8EB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974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690033B5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90C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3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3F8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8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5BB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3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3E8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3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FDA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5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F11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593</w:t>
            </w:r>
          </w:p>
        </w:tc>
      </w:tr>
      <w:tr w:rsidR="00485DC6" w:rsidRPr="00224BF1" w14:paraId="37F1275C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889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3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AB0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2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FE8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0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044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0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774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5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98D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594</w:t>
            </w:r>
          </w:p>
        </w:tc>
      </w:tr>
      <w:tr w:rsidR="00485DC6" w:rsidRPr="00224BF1" w14:paraId="43B5483B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BC6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4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90C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8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848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3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0AB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3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4E7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5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533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595</w:t>
            </w:r>
          </w:p>
        </w:tc>
      </w:tr>
      <w:tr w:rsidR="00485DC6" w:rsidRPr="00224BF1" w14:paraId="3DC50092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D99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4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A39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6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7A6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2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6AC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2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385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5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8E8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596</w:t>
            </w:r>
          </w:p>
        </w:tc>
      </w:tr>
      <w:tr w:rsidR="00485DC6" w:rsidRPr="00224BF1" w14:paraId="17B491BC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B7B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4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60D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47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052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5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817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5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11E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7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393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85DC6" w:rsidRPr="00224BF1" w14:paraId="5FCFF28C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921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4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706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6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A09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4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E9D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4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A18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5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3EA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597</w:t>
            </w:r>
          </w:p>
        </w:tc>
      </w:tr>
      <w:tr w:rsidR="00485DC6" w:rsidRPr="00224BF1" w14:paraId="4B0A0D38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C93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4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189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1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571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7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A97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7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CB7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5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8BB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598</w:t>
            </w:r>
          </w:p>
        </w:tc>
      </w:tr>
      <w:tr w:rsidR="00485DC6" w:rsidRPr="00224BF1" w14:paraId="2C6D8361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0A5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4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76A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7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37C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4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FB6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4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638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379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11</w:t>
            </w:r>
          </w:p>
        </w:tc>
      </w:tr>
      <w:tr w:rsidR="00485DC6" w:rsidRPr="00224BF1" w14:paraId="2D8768A0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E19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4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AD3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3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685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9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5A1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9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528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1E2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12</w:t>
            </w:r>
          </w:p>
        </w:tc>
      </w:tr>
      <w:tr w:rsidR="00485DC6" w:rsidRPr="00224BF1" w14:paraId="5D1F3DEC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820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5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912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47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3EA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5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D94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5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EEA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5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4F0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85DC6" w:rsidRPr="00224BF1" w14:paraId="2F541BBC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7A5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5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8C9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4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31A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1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BC3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1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B2A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38E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5A6516C7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D41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5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333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F1E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7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5A8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7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7DF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BB9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85DC6" w:rsidRPr="00224BF1" w14:paraId="71DDFABE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B89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53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731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65 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108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137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754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137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AA9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2FA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6B7CD6FF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415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5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52E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2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B5C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09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F2C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0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9C4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7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438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85DC6" w:rsidRPr="00224BF1" w14:paraId="303FD9A5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EFB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5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36A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2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43F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0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17E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0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CE5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95C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01</w:t>
            </w:r>
          </w:p>
        </w:tc>
      </w:tr>
      <w:tr w:rsidR="00485DC6" w:rsidRPr="00224BF1" w14:paraId="73291DDD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D6D9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5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18A0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02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9F2E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76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8948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76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8097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FFA1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02</w:t>
            </w:r>
          </w:p>
        </w:tc>
      </w:tr>
    </w:tbl>
    <w:p w14:paraId="1C2141FF" w14:textId="77777777" w:rsidR="00AA6971" w:rsidRDefault="00AA6971" w:rsidP="00485DC6">
      <w:pPr>
        <w:rPr>
          <w:rFonts w:ascii="Times New Roman" w:hAnsi="Times New Roman" w:cs="Times New Roman"/>
          <w:sz w:val="22"/>
        </w:rPr>
      </w:pPr>
    </w:p>
    <w:p w14:paraId="0B6B9043" w14:textId="45FD292B" w:rsidR="00485DC6" w:rsidRPr="00EB1F82" w:rsidRDefault="00485DC6" w:rsidP="00485DC6">
      <w:pPr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EB1F82">
        <w:rPr>
          <w:rFonts w:ascii="Times New Roman" w:hAnsi="Times New Roman" w:cs="Times New Roman"/>
          <w:sz w:val="22"/>
        </w:rPr>
        <w:lastRenderedPageBreak/>
        <w:t>Data Accessibility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table</w:t>
      </w:r>
      <w:r>
        <w:rPr>
          <w:rFonts w:ascii="Times New Roman" w:hAnsi="Times New Roman" w:cs="Times New Roman"/>
          <w:sz w:val="22"/>
        </w:rPr>
        <w:t xml:space="preserve"> </w:t>
      </w:r>
      <w:r w:rsidRPr="00EB1F82">
        <w:rPr>
          <w:rFonts w:ascii="Times New Roman" w:hAnsi="Times New Roman" w:cs="Times New Roman"/>
          <w:sz w:val="22"/>
        </w:rPr>
        <w:t>Continued</w:t>
      </w:r>
    </w:p>
    <w:tbl>
      <w:tblPr>
        <w:tblW w:w="8762" w:type="dxa"/>
        <w:tblLook w:val="04A0" w:firstRow="1" w:lastRow="0" w:firstColumn="1" w:lastColumn="0" w:noHBand="0" w:noVBand="1"/>
      </w:tblPr>
      <w:tblGrid>
        <w:gridCol w:w="1304"/>
        <w:gridCol w:w="1158"/>
        <w:gridCol w:w="1600"/>
        <w:gridCol w:w="1600"/>
        <w:gridCol w:w="1480"/>
        <w:gridCol w:w="1620"/>
      </w:tblGrid>
      <w:tr w:rsidR="00485DC6" w:rsidRPr="00224BF1" w14:paraId="5F805006" w14:textId="77777777" w:rsidTr="00107AEC">
        <w:trPr>
          <w:trHeight w:val="300"/>
        </w:trPr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A204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OP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3FCC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proofErr w:type="spellStart"/>
            <w:r w:rsidRPr="00224BF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rbcL</w:t>
            </w:r>
            <w:proofErr w:type="spellEnd"/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5741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atK</w:t>
            </w: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2DA9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atK</w:t>
            </w: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7A21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TS1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29D7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TS2</w:t>
            </w:r>
          </w:p>
        </w:tc>
      </w:tr>
      <w:tr w:rsidR="00485DC6" w:rsidRPr="00224BF1" w14:paraId="2465B4F0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D5F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5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374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9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3F2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1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F3B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1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9BE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DB3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5E3948F0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25B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5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B99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2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F8D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1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931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1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9F1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3FB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03</w:t>
            </w:r>
          </w:p>
        </w:tc>
      </w:tr>
      <w:tr w:rsidR="00485DC6" w:rsidRPr="00224BF1" w14:paraId="3F37ECAF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09E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6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161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2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4FC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1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0E5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1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B87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727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04</w:t>
            </w:r>
          </w:p>
        </w:tc>
      </w:tr>
      <w:tr w:rsidR="00485DC6" w:rsidRPr="00224BF1" w14:paraId="1AE0C92A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BFA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6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425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3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CC1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0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4E1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0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9EC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EFC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05</w:t>
            </w:r>
          </w:p>
        </w:tc>
      </w:tr>
      <w:tr w:rsidR="00485DC6" w:rsidRPr="00224BF1" w14:paraId="0915793A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0D4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6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248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5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CF9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1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F80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1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D70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AB2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06</w:t>
            </w:r>
          </w:p>
        </w:tc>
      </w:tr>
      <w:tr w:rsidR="00485DC6" w:rsidRPr="00224BF1" w14:paraId="189C64F1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491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6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BDF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0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37D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9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6EB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9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A8D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2C3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07</w:t>
            </w:r>
          </w:p>
        </w:tc>
      </w:tr>
      <w:tr w:rsidR="00485DC6" w:rsidRPr="00224BF1" w14:paraId="0A06091D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1EC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6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B9F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4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757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2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6BE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2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86C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AF4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08</w:t>
            </w:r>
          </w:p>
        </w:tc>
      </w:tr>
      <w:tr w:rsidR="00485DC6" w:rsidRPr="00224BF1" w14:paraId="17F46953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4F5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6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749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7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45A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5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443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5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3C0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852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4E894938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54D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6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A51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6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DC7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1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7FC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1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824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07C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536383CC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CBF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6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049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48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E4F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9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6B3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9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FF5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9F7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09</w:t>
            </w:r>
          </w:p>
        </w:tc>
      </w:tr>
      <w:tr w:rsidR="00485DC6" w:rsidRPr="00224BF1" w14:paraId="2FBDCF92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098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6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EA9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49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AB0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9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B43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9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848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23B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10</w:t>
            </w:r>
          </w:p>
        </w:tc>
      </w:tr>
      <w:tr w:rsidR="00485DC6" w:rsidRPr="00224BF1" w14:paraId="1A836984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D9A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6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855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48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C10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9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123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9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E4C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D99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11</w:t>
            </w:r>
          </w:p>
        </w:tc>
      </w:tr>
      <w:tr w:rsidR="00485DC6" w:rsidRPr="00224BF1" w14:paraId="7A4D50F9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BEA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7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D98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48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6B2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9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8F7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9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943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964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12</w:t>
            </w:r>
          </w:p>
        </w:tc>
      </w:tr>
      <w:tr w:rsidR="00485DC6" w:rsidRPr="00224BF1" w14:paraId="1A90A045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543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7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DA9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6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6C9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1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A62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1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58E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FEC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13</w:t>
            </w:r>
          </w:p>
        </w:tc>
      </w:tr>
      <w:tr w:rsidR="00485DC6" w:rsidRPr="00224BF1" w14:paraId="4F0EA33F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277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7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0D7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6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9D7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2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D00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2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792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947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44247CB3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983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7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E77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48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D14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96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D0C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9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440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BA0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13</w:t>
            </w:r>
          </w:p>
        </w:tc>
      </w:tr>
      <w:tr w:rsidR="00485DC6" w:rsidRPr="00224BF1" w14:paraId="017B5ABF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ABA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7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051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3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CC6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9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244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9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7CF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22F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14</w:t>
            </w:r>
          </w:p>
        </w:tc>
      </w:tr>
      <w:tr w:rsidR="00485DC6" w:rsidRPr="00224BF1" w14:paraId="2C78BEA3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F73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7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3B7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5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4AD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2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A32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2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A81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B99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15</w:t>
            </w:r>
          </w:p>
        </w:tc>
      </w:tr>
      <w:tr w:rsidR="00485DC6" w:rsidRPr="00224BF1" w14:paraId="75AA78D6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3DB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7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9E4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48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974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9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734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9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628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DF0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16</w:t>
            </w:r>
          </w:p>
        </w:tc>
      </w:tr>
      <w:tr w:rsidR="00485DC6" w:rsidRPr="00224BF1" w14:paraId="429A9E59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A88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7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DD0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48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C9F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9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A9A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9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2F0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DE9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17</w:t>
            </w:r>
          </w:p>
        </w:tc>
      </w:tr>
      <w:tr w:rsidR="00485DC6" w:rsidRPr="00224BF1" w14:paraId="715B920D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A57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7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4D4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47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531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9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73D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9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3BE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9CA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18</w:t>
            </w:r>
          </w:p>
        </w:tc>
      </w:tr>
      <w:tr w:rsidR="00485DC6" w:rsidRPr="00224BF1" w14:paraId="35A5B774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DF5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7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8BE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49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114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97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FA7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9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56F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E9E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19</w:t>
            </w:r>
          </w:p>
        </w:tc>
      </w:tr>
      <w:tr w:rsidR="00485DC6" w:rsidRPr="00224BF1" w14:paraId="0BA7275D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BF0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8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1F0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48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C94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9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6C3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9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B31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A65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20</w:t>
            </w:r>
          </w:p>
        </w:tc>
      </w:tr>
      <w:tr w:rsidR="00485DC6" w:rsidRPr="00224BF1" w14:paraId="61CB5775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CBA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8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168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48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7C4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9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A3D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9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367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F74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21</w:t>
            </w:r>
          </w:p>
        </w:tc>
      </w:tr>
      <w:tr w:rsidR="00485DC6" w:rsidRPr="00224BF1" w14:paraId="70668E55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017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8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038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47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2EF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9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297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9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D0D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7F5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22</w:t>
            </w:r>
          </w:p>
        </w:tc>
      </w:tr>
      <w:tr w:rsidR="00485DC6" w:rsidRPr="00224BF1" w14:paraId="1D9F59EE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446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8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B7B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48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16A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9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452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9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01B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E92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23</w:t>
            </w:r>
          </w:p>
        </w:tc>
      </w:tr>
      <w:tr w:rsidR="00485DC6" w:rsidRPr="00224BF1" w14:paraId="39915697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D45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8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792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48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B68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9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F4C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9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0B1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D78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24</w:t>
            </w:r>
          </w:p>
        </w:tc>
      </w:tr>
      <w:tr w:rsidR="00485DC6" w:rsidRPr="00224BF1" w14:paraId="4A3FF0A1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B9D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8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7FD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1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FB3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8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E36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8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439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4CD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25</w:t>
            </w:r>
          </w:p>
        </w:tc>
      </w:tr>
      <w:tr w:rsidR="00485DC6" w:rsidRPr="00224BF1" w14:paraId="47564DD2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3B7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8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EC9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1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85C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9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6DA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9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50C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AE5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34A79B02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41B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8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D2F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9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C88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6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01B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6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EB2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D05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14</w:t>
            </w:r>
          </w:p>
        </w:tc>
      </w:tr>
      <w:tr w:rsidR="00485DC6" w:rsidRPr="00224BF1" w14:paraId="11EAC4EC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69C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8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C1A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5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F7E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1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9F9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1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8C3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1FE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15</w:t>
            </w:r>
          </w:p>
        </w:tc>
      </w:tr>
      <w:tr w:rsidR="00485DC6" w:rsidRPr="00224BF1" w14:paraId="00011C9F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3E7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9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45E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3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881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0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936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0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D29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2A6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26</w:t>
            </w:r>
          </w:p>
        </w:tc>
      </w:tr>
      <w:tr w:rsidR="00485DC6" w:rsidRPr="00224BF1" w14:paraId="54FB09E7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B9C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9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119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44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5B1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3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6D8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3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E56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62D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27</w:t>
            </w:r>
          </w:p>
        </w:tc>
      </w:tr>
      <w:tr w:rsidR="00485DC6" w:rsidRPr="00224BF1" w14:paraId="175903D5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D26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9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EAC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8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859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4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05F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4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98B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B49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652C4B9F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BE1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9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960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4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84C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1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572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1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6E1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E47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5B5A7827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FAE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9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A8E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0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04F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7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E13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7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87C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52E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28</w:t>
            </w:r>
          </w:p>
        </w:tc>
      </w:tr>
      <w:tr w:rsidR="00485DC6" w:rsidRPr="00224BF1" w14:paraId="0416D692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634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9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B4D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8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879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4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D1F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4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0BA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045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14258B64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608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96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EB7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84 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242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41 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6DF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41 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845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2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78E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29</w:t>
            </w:r>
          </w:p>
        </w:tc>
      </w:tr>
      <w:tr w:rsidR="00485DC6" w:rsidRPr="00224BF1" w14:paraId="3580B8CF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41C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9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A5C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0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090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6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38C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6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A92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7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013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85DC6" w:rsidRPr="00224BF1" w14:paraId="72365821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EBEC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9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8DEF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77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F407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46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8E3A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46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36AD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77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7ACA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29DFDA4F" w14:textId="77777777" w:rsidR="00485DC6" w:rsidRPr="00EB1F82" w:rsidRDefault="00485DC6" w:rsidP="00485DC6">
      <w:pPr>
        <w:rPr>
          <w:rFonts w:ascii="Times New Roman" w:hAnsi="Times New Roman" w:cs="Times New Roman"/>
          <w:sz w:val="22"/>
        </w:rPr>
      </w:pPr>
      <w:r w:rsidRPr="00EB1F82">
        <w:rPr>
          <w:rFonts w:ascii="Times New Roman" w:hAnsi="Times New Roman" w:cs="Times New Roman"/>
          <w:sz w:val="22"/>
        </w:rPr>
        <w:lastRenderedPageBreak/>
        <w:t>Data Accessibility</w:t>
      </w:r>
      <w:r>
        <w:rPr>
          <w:rFonts w:ascii="Times New Roman" w:hAnsi="Times New Roman" w:cs="Times New Roman"/>
          <w:sz w:val="22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2"/>
        </w:rPr>
        <w:t>table</w:t>
      </w:r>
      <w:proofErr w:type="gramEnd"/>
      <w:r>
        <w:rPr>
          <w:rFonts w:ascii="Times New Roman" w:hAnsi="Times New Roman" w:cs="Times New Roman"/>
          <w:sz w:val="22"/>
        </w:rPr>
        <w:t xml:space="preserve"> </w:t>
      </w:r>
      <w:r w:rsidRPr="00EB1F82">
        <w:rPr>
          <w:rFonts w:ascii="Times New Roman" w:hAnsi="Times New Roman" w:cs="Times New Roman"/>
          <w:sz w:val="22"/>
        </w:rPr>
        <w:t>Continued</w:t>
      </w:r>
    </w:p>
    <w:tbl>
      <w:tblPr>
        <w:tblW w:w="8762" w:type="dxa"/>
        <w:tblLook w:val="04A0" w:firstRow="1" w:lastRow="0" w:firstColumn="1" w:lastColumn="0" w:noHBand="0" w:noVBand="1"/>
      </w:tblPr>
      <w:tblGrid>
        <w:gridCol w:w="1304"/>
        <w:gridCol w:w="1158"/>
        <w:gridCol w:w="1600"/>
        <w:gridCol w:w="1600"/>
        <w:gridCol w:w="1480"/>
        <w:gridCol w:w="1620"/>
      </w:tblGrid>
      <w:tr w:rsidR="00485DC6" w:rsidRPr="00224BF1" w14:paraId="262D0EE2" w14:textId="77777777" w:rsidTr="00107AEC">
        <w:trPr>
          <w:trHeight w:val="300"/>
        </w:trPr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6C6F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OP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BC96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proofErr w:type="spellStart"/>
            <w:r w:rsidRPr="00224BF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rbcL</w:t>
            </w:r>
            <w:proofErr w:type="spellEnd"/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A157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atK</w:t>
            </w: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62DA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atK</w:t>
            </w: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32F9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TS1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4D93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TS2</w:t>
            </w:r>
          </w:p>
        </w:tc>
      </w:tr>
      <w:tr w:rsidR="00485DC6" w:rsidRPr="00224BF1" w14:paraId="376AA267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C50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09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579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5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F31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3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412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3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4A8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7F4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5735ACE2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0F5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E60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8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671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5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226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5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0BA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7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D24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85DC6" w:rsidRPr="00224BF1" w14:paraId="30186626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31B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3A1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47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D96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6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213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6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706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2FE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05FA3C2C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8B7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0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D90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2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D31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3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ED8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3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20A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F97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30</w:t>
            </w:r>
          </w:p>
        </w:tc>
      </w:tr>
      <w:tr w:rsidR="00485DC6" w:rsidRPr="00224BF1" w14:paraId="58B612E4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087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0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F56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7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5C8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4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F82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4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61E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1A4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31</w:t>
            </w:r>
          </w:p>
        </w:tc>
      </w:tr>
      <w:tr w:rsidR="00485DC6" w:rsidRPr="00224BF1" w14:paraId="14197CA4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A88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0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BB2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5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846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1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B30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1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935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9BD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52EA093F" w14:textId="77777777" w:rsidTr="00107AEC">
        <w:trPr>
          <w:trHeight w:val="300"/>
        </w:trPr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5FA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FC0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967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6CF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151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1057D2D3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9EB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0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8A6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2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723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7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C28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7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914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41A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32</w:t>
            </w:r>
          </w:p>
        </w:tc>
      </w:tr>
      <w:tr w:rsidR="00485DC6" w:rsidRPr="00224BF1" w14:paraId="13B74222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9C8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0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CF0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0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913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8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A14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8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419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7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E9F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85DC6" w:rsidRPr="00224BF1" w14:paraId="2240DEE2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DBE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1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218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0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6A2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5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046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5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B48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33D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16</w:t>
            </w:r>
          </w:p>
        </w:tc>
      </w:tr>
      <w:tr w:rsidR="00485DC6" w:rsidRPr="00224BF1" w14:paraId="78B6BEC1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5B0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1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9D4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8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1A5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3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216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3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280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B7C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33</w:t>
            </w:r>
          </w:p>
        </w:tc>
      </w:tr>
      <w:tr w:rsidR="00485DC6" w:rsidRPr="00224BF1" w14:paraId="21243238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E92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1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2EF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7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04A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4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705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4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670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BAC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34</w:t>
            </w:r>
          </w:p>
        </w:tc>
      </w:tr>
      <w:tr w:rsidR="00485DC6" w:rsidRPr="00224BF1" w14:paraId="25595D6C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649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AAF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3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320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0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F2C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0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E45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610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35</w:t>
            </w:r>
          </w:p>
        </w:tc>
      </w:tr>
      <w:tr w:rsidR="00485DC6" w:rsidRPr="00224BF1" w14:paraId="0066DB2F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CDF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1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DBA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3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C4E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0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D2C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0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79A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BED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36</w:t>
            </w:r>
          </w:p>
        </w:tc>
      </w:tr>
      <w:tr w:rsidR="00485DC6" w:rsidRPr="00224BF1" w14:paraId="420FF5F5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397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1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8E8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8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BD4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4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4E3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4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311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63D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37</w:t>
            </w:r>
          </w:p>
        </w:tc>
      </w:tr>
      <w:tr w:rsidR="00485DC6" w:rsidRPr="00224BF1" w14:paraId="36006AD7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983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1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322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7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B03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5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55E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5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344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213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38</w:t>
            </w:r>
          </w:p>
        </w:tc>
      </w:tr>
      <w:tr w:rsidR="00485DC6" w:rsidRPr="00224BF1" w14:paraId="720B34B6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799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AA1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1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C65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8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E80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8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334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0ED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39</w:t>
            </w:r>
          </w:p>
        </w:tc>
      </w:tr>
      <w:tr w:rsidR="00485DC6" w:rsidRPr="00224BF1" w14:paraId="0569C261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10B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49C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0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BA8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7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63B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7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71B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B02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17</w:t>
            </w:r>
          </w:p>
        </w:tc>
      </w:tr>
      <w:tr w:rsidR="00485DC6" w:rsidRPr="00224BF1" w14:paraId="620CE459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C08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EB3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6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4D3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1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CFB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1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507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BD2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7E92BAE4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205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2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AD0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2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D65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37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7CC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3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9D3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D07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6522F719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CB5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2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B50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8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A10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6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D76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6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E9E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7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22E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18</w:t>
            </w:r>
          </w:p>
        </w:tc>
      </w:tr>
      <w:tr w:rsidR="00485DC6" w:rsidRPr="00224BF1" w14:paraId="747CD236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76D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2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DA2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9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6E3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6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3DC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6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B03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2AE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40</w:t>
            </w:r>
          </w:p>
        </w:tc>
      </w:tr>
      <w:tr w:rsidR="00485DC6" w:rsidRPr="00224BF1" w14:paraId="52A1B5C5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551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2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DD0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9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F34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6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3BF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6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5E8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75E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41</w:t>
            </w:r>
          </w:p>
        </w:tc>
      </w:tr>
      <w:tr w:rsidR="00485DC6" w:rsidRPr="00224BF1" w14:paraId="6F3F9210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2FC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2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4CF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8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921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6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573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6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123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7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E91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85DC6" w:rsidRPr="00224BF1" w14:paraId="46997AC7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672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3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EA7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8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84D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6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DD9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6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B27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331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3B79DD3F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0F7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3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322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2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BC5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7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211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7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CCB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91D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42</w:t>
            </w:r>
          </w:p>
        </w:tc>
      </w:tr>
      <w:tr w:rsidR="00485DC6" w:rsidRPr="00224BF1" w14:paraId="11BC8897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8D6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3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A31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0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1D1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9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1D3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9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148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5C0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43</w:t>
            </w:r>
          </w:p>
        </w:tc>
      </w:tr>
      <w:tr w:rsidR="00485DC6" w:rsidRPr="00224BF1" w14:paraId="613AAB17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B3D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3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092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0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6EF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8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EA5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8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326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334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6B095996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871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3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7EB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49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807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9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EF0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9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E5C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237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44</w:t>
            </w:r>
          </w:p>
        </w:tc>
      </w:tr>
      <w:tr w:rsidR="00485DC6" w:rsidRPr="00224BF1" w14:paraId="11216AF9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ADE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3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4BA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4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7CF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0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0EA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0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119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15F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05D9C1C7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80B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3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BC8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7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342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4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A31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4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EBF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7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2BD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85DC6" w:rsidRPr="00224BF1" w14:paraId="08F102DB" w14:textId="77777777" w:rsidTr="00107AEC">
        <w:trPr>
          <w:trHeight w:val="300"/>
        </w:trPr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A26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D1E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B91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C07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3FA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3B2FA53A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3CB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4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F1F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46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DD5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4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C87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4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4FA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B21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45</w:t>
            </w:r>
          </w:p>
        </w:tc>
      </w:tr>
      <w:tr w:rsidR="00485DC6" w:rsidRPr="00224BF1" w14:paraId="3CCDB9E1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7FB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4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04B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45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F43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5735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A97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573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1EB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1BF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46</w:t>
            </w:r>
          </w:p>
        </w:tc>
      </w:tr>
      <w:tr w:rsidR="00485DC6" w:rsidRPr="00224BF1" w14:paraId="15D08174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B19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4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11A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4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E9B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573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03B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573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6A3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4E3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47</w:t>
            </w:r>
          </w:p>
        </w:tc>
      </w:tr>
      <w:tr w:rsidR="00485DC6" w:rsidRPr="00224BF1" w14:paraId="5998CEDA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011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4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301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1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85E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7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BFB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7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BBC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5A6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51DCB6AA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776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4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A8E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5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708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1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C7A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1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18E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E5E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1D7AF024" w14:textId="77777777" w:rsidTr="00107AEC">
        <w:trPr>
          <w:trHeight w:val="300"/>
        </w:trPr>
        <w:tc>
          <w:tcPr>
            <w:tcW w:w="24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6E0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46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D27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D84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F1D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39E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0654207B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68C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4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49A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6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375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2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4D8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2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6D4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CA5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48</w:t>
            </w:r>
          </w:p>
        </w:tc>
      </w:tr>
      <w:tr w:rsidR="00485DC6" w:rsidRPr="00224BF1" w14:paraId="38F1EC6D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EB1C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4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5ECE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38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DAE0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16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971F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16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7135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E947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407D39C" w14:textId="77777777" w:rsidR="00485DC6" w:rsidRPr="00EB1F82" w:rsidRDefault="00485DC6" w:rsidP="00485DC6">
      <w:pPr>
        <w:rPr>
          <w:rFonts w:ascii="Times New Roman" w:hAnsi="Times New Roman" w:cs="Times New Roman"/>
          <w:sz w:val="22"/>
        </w:rPr>
      </w:pPr>
      <w:r w:rsidRPr="00EB1F82">
        <w:rPr>
          <w:rFonts w:ascii="Times New Roman" w:hAnsi="Times New Roman" w:cs="Times New Roman"/>
          <w:sz w:val="22"/>
        </w:rPr>
        <w:lastRenderedPageBreak/>
        <w:t>Data Accessibility</w:t>
      </w:r>
      <w:r>
        <w:rPr>
          <w:rFonts w:ascii="Times New Roman" w:hAnsi="Times New Roman" w:cs="Times New Roman"/>
          <w:sz w:val="22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2"/>
        </w:rPr>
        <w:t>table</w:t>
      </w:r>
      <w:proofErr w:type="gramEnd"/>
      <w:r>
        <w:rPr>
          <w:rFonts w:ascii="Times New Roman" w:hAnsi="Times New Roman" w:cs="Times New Roman"/>
          <w:sz w:val="22"/>
        </w:rPr>
        <w:t xml:space="preserve"> </w:t>
      </w:r>
      <w:r w:rsidRPr="00EB1F82">
        <w:rPr>
          <w:rFonts w:ascii="Times New Roman" w:hAnsi="Times New Roman" w:cs="Times New Roman"/>
          <w:sz w:val="22"/>
        </w:rPr>
        <w:t>Continued</w:t>
      </w:r>
    </w:p>
    <w:tbl>
      <w:tblPr>
        <w:tblW w:w="8762" w:type="dxa"/>
        <w:tblLook w:val="04A0" w:firstRow="1" w:lastRow="0" w:firstColumn="1" w:lastColumn="0" w:noHBand="0" w:noVBand="1"/>
      </w:tblPr>
      <w:tblGrid>
        <w:gridCol w:w="1304"/>
        <w:gridCol w:w="1158"/>
        <w:gridCol w:w="1600"/>
        <w:gridCol w:w="1600"/>
        <w:gridCol w:w="1480"/>
        <w:gridCol w:w="1620"/>
      </w:tblGrid>
      <w:tr w:rsidR="00485DC6" w:rsidRPr="00224BF1" w14:paraId="7AC5400B" w14:textId="77777777" w:rsidTr="00107AEC">
        <w:trPr>
          <w:trHeight w:val="300"/>
        </w:trPr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DE27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OP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68E9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proofErr w:type="spellStart"/>
            <w:r w:rsidRPr="00224BF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rbcL</w:t>
            </w:r>
            <w:proofErr w:type="spellEnd"/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8B44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atK</w:t>
            </w: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A0DC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atK</w:t>
            </w: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00F7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TS1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D551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TS2</w:t>
            </w:r>
          </w:p>
        </w:tc>
      </w:tr>
      <w:tr w:rsidR="00485DC6" w:rsidRPr="00224BF1" w14:paraId="7D5E9C29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E22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5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CB4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6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7BC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4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F16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4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0F8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90D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1F7AA0D3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CE1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5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830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7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82C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4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BB0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4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7C4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1C0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61070443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756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5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A7F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6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B8F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1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072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1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C6E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597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30CDF969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71B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5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E24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7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CBB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3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B9A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3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AF1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7EB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49</w:t>
            </w:r>
          </w:p>
        </w:tc>
      </w:tr>
      <w:tr w:rsidR="00485DC6" w:rsidRPr="00224BF1" w14:paraId="43102744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F1F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5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226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5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114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3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AEC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3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AD3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E58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2BF17FA4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3BC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5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7C7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46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8AF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4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E02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4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C5C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4BE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473F002A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876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5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3A1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7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4D0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4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0D5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4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4EC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7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DF4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85DC6" w:rsidRPr="00224BF1" w14:paraId="62DCD33C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136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5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A04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4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844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9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8D3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9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1C0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FB3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50</w:t>
            </w:r>
          </w:p>
        </w:tc>
      </w:tr>
      <w:tr w:rsidR="00485DC6" w:rsidRPr="00224BF1" w14:paraId="6EB4448D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85A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5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38B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0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339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6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7FD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6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5B7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773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19</w:t>
            </w:r>
          </w:p>
        </w:tc>
      </w:tr>
      <w:tr w:rsidR="00485DC6" w:rsidRPr="00224BF1" w14:paraId="1CE793E8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C67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5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A23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3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BE3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0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501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0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761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290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4B1108AE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F9E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6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325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2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E1F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8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6B1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8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5CF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98F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51</w:t>
            </w:r>
          </w:p>
        </w:tc>
      </w:tr>
      <w:tr w:rsidR="00485DC6" w:rsidRPr="00224BF1" w14:paraId="0476E013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E9F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6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215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7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D49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573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F56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573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314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A8F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52</w:t>
            </w:r>
          </w:p>
        </w:tc>
      </w:tr>
      <w:tr w:rsidR="00485DC6" w:rsidRPr="00224BF1" w14:paraId="16EAA2C1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E70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6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001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2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63C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0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631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0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95B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787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53</w:t>
            </w:r>
          </w:p>
        </w:tc>
      </w:tr>
      <w:tr w:rsidR="00485DC6" w:rsidRPr="00224BF1" w14:paraId="3FE33B84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8AD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6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89C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3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A24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9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A22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9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D2D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864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54</w:t>
            </w:r>
          </w:p>
        </w:tc>
      </w:tr>
      <w:tr w:rsidR="00485DC6" w:rsidRPr="00224BF1" w14:paraId="1919B38D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1C2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6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F9C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6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7AA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4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C66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4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918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4EB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57E4483B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DF7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6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ED3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0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E1F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6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083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6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C17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9EC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55</w:t>
            </w:r>
          </w:p>
        </w:tc>
      </w:tr>
      <w:tr w:rsidR="00485DC6" w:rsidRPr="00224BF1" w14:paraId="30610240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D6A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6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88A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7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58B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4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12D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4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B2B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172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56</w:t>
            </w:r>
          </w:p>
        </w:tc>
      </w:tr>
      <w:tr w:rsidR="00485DC6" w:rsidRPr="00224BF1" w14:paraId="661CA6FA" w14:textId="77777777" w:rsidTr="00107AEC">
        <w:trPr>
          <w:trHeight w:val="300"/>
        </w:trPr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101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119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744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420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E0A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0BC786A2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B5E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6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A2F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5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1EA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1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7BC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1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A20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F87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244AAF01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BE6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7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6A0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7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C09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2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9C9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2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614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274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57</w:t>
            </w:r>
          </w:p>
        </w:tc>
      </w:tr>
      <w:tr w:rsidR="00485DC6" w:rsidRPr="00224BF1" w14:paraId="0D4E6B29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758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7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B6C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4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B80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1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AB5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1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420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ED3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58</w:t>
            </w:r>
          </w:p>
        </w:tc>
      </w:tr>
      <w:tr w:rsidR="00485DC6" w:rsidRPr="00224BF1" w14:paraId="5D9F8BBB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CF3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7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A00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2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32B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8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A90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8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A38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E1F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59</w:t>
            </w:r>
          </w:p>
        </w:tc>
      </w:tr>
      <w:tr w:rsidR="00485DC6" w:rsidRPr="00224BF1" w14:paraId="3D3F9E6A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7E6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7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AD0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7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B23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FB0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5E3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24A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4A48396D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257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7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3C9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6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992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3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97D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3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7DD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177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66A77648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D47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7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29E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5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7E1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1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769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1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AC8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059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60F31B93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99F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7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BBE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5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3E1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1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3E7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1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3EF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342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32285D38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AFB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7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ED1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5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CE5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1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EB6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1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3FB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D20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2317F204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0A2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7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629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5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6F6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1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9FA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1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BBD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93C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01071714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4A2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7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D8E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8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B1A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5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C25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5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1EE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A22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60</w:t>
            </w:r>
          </w:p>
        </w:tc>
      </w:tr>
      <w:tr w:rsidR="00485DC6" w:rsidRPr="00224BF1" w14:paraId="346B4418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0A6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8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A98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4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0B7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0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135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0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0B5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BF2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20</w:t>
            </w:r>
          </w:p>
        </w:tc>
      </w:tr>
      <w:tr w:rsidR="00485DC6" w:rsidRPr="00224BF1" w14:paraId="401B26BA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144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8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AD2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2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78D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8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42F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8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EC4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501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61</w:t>
            </w:r>
          </w:p>
        </w:tc>
      </w:tr>
      <w:tr w:rsidR="00485DC6" w:rsidRPr="00224BF1" w14:paraId="640FFEA7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7E4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8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E89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2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ECA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8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AFE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8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776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8AA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62</w:t>
            </w:r>
          </w:p>
        </w:tc>
      </w:tr>
      <w:tr w:rsidR="00485DC6" w:rsidRPr="00224BF1" w14:paraId="09C0EED3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476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8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021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3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58F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0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152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0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5FD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CF4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63</w:t>
            </w:r>
          </w:p>
        </w:tc>
      </w:tr>
      <w:tr w:rsidR="00485DC6" w:rsidRPr="00224BF1" w14:paraId="2B59B8C3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DD2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8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275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5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470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1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F53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1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5F6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7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C82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85DC6" w:rsidRPr="00224BF1" w14:paraId="215A8B21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E6B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8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8DB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5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594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3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264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3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523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7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260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85DC6" w:rsidRPr="00224BF1" w14:paraId="7D74250E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32A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8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027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7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36A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2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204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2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F59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807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03FA2C95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8EA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87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C32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53 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A09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13 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349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13 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809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A3B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464CB645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F5F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8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FA8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5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887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1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60B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1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801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8E8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7CFC6877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5E1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8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71B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4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C0D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0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9F4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0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DA0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7B4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64</w:t>
            </w:r>
          </w:p>
        </w:tc>
      </w:tr>
      <w:tr w:rsidR="00485DC6" w:rsidRPr="00224BF1" w14:paraId="66CD4361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0A71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9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74C5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35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777F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95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350C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95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F6FD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13FE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65</w:t>
            </w:r>
          </w:p>
        </w:tc>
      </w:tr>
    </w:tbl>
    <w:p w14:paraId="6B9EC9FF" w14:textId="77777777" w:rsidR="00485DC6" w:rsidRPr="00EB1F82" w:rsidRDefault="00485DC6" w:rsidP="00485DC6">
      <w:pPr>
        <w:rPr>
          <w:rFonts w:ascii="Times New Roman" w:hAnsi="Times New Roman" w:cs="Times New Roman"/>
          <w:sz w:val="22"/>
        </w:rPr>
      </w:pPr>
      <w:r w:rsidRPr="00EB1F82">
        <w:rPr>
          <w:rFonts w:ascii="Times New Roman" w:hAnsi="Times New Roman" w:cs="Times New Roman"/>
          <w:sz w:val="22"/>
        </w:rPr>
        <w:lastRenderedPageBreak/>
        <w:t>Data Accessibility</w:t>
      </w:r>
      <w:r>
        <w:rPr>
          <w:rFonts w:ascii="Times New Roman" w:hAnsi="Times New Roman" w:cs="Times New Roman"/>
          <w:sz w:val="22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2"/>
        </w:rPr>
        <w:t>table</w:t>
      </w:r>
      <w:proofErr w:type="gramEnd"/>
      <w:r>
        <w:rPr>
          <w:rFonts w:ascii="Times New Roman" w:hAnsi="Times New Roman" w:cs="Times New Roman"/>
          <w:sz w:val="22"/>
        </w:rPr>
        <w:t xml:space="preserve"> </w:t>
      </w:r>
      <w:r w:rsidRPr="00EB1F82">
        <w:rPr>
          <w:rFonts w:ascii="Times New Roman" w:hAnsi="Times New Roman" w:cs="Times New Roman"/>
          <w:sz w:val="22"/>
        </w:rPr>
        <w:t>Continued</w:t>
      </w:r>
    </w:p>
    <w:tbl>
      <w:tblPr>
        <w:tblW w:w="8762" w:type="dxa"/>
        <w:tblLook w:val="04A0" w:firstRow="1" w:lastRow="0" w:firstColumn="1" w:lastColumn="0" w:noHBand="0" w:noVBand="1"/>
      </w:tblPr>
      <w:tblGrid>
        <w:gridCol w:w="1304"/>
        <w:gridCol w:w="1158"/>
        <w:gridCol w:w="1600"/>
        <w:gridCol w:w="1600"/>
        <w:gridCol w:w="1480"/>
        <w:gridCol w:w="1620"/>
      </w:tblGrid>
      <w:tr w:rsidR="00485DC6" w:rsidRPr="00224BF1" w14:paraId="385A4721" w14:textId="77777777" w:rsidTr="00107AEC">
        <w:trPr>
          <w:trHeight w:val="300"/>
        </w:trPr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8376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OP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2E06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proofErr w:type="spellStart"/>
            <w:r w:rsidRPr="00224BF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rbcL</w:t>
            </w:r>
            <w:proofErr w:type="spellEnd"/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7DC2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atK</w:t>
            </w: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4E2D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atK</w:t>
            </w: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F077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TS1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DD39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TS2</w:t>
            </w:r>
          </w:p>
        </w:tc>
      </w:tr>
      <w:tr w:rsidR="00485DC6" w:rsidRPr="00224BF1" w14:paraId="2D7ECE85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949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9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D89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7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149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4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67B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4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609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D9F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66</w:t>
            </w:r>
          </w:p>
        </w:tc>
      </w:tr>
      <w:tr w:rsidR="00485DC6" w:rsidRPr="00224BF1" w14:paraId="44888470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8C7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9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D4B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3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A43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9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624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9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CE0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B28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67</w:t>
            </w:r>
          </w:p>
        </w:tc>
      </w:tr>
      <w:tr w:rsidR="00485DC6" w:rsidRPr="00224BF1" w14:paraId="1B4CB3ED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9AA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9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A39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2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27D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8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DF6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8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C93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D3D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68</w:t>
            </w:r>
          </w:p>
        </w:tc>
      </w:tr>
      <w:tr w:rsidR="00485DC6" w:rsidRPr="00224BF1" w14:paraId="5A33C568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564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9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B63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4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EAB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0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4C8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0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625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6D8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69</w:t>
            </w:r>
          </w:p>
        </w:tc>
      </w:tr>
      <w:tr w:rsidR="00485DC6" w:rsidRPr="00224BF1" w14:paraId="5556B2B0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202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9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CEF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45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90A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4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5C1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4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F7E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33A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70</w:t>
            </w:r>
          </w:p>
        </w:tc>
      </w:tr>
      <w:tr w:rsidR="00485DC6" w:rsidRPr="00224BF1" w14:paraId="492C206D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FC4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9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10A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0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917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6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78A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6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D8B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BEE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23CCA829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D46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9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84D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45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689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4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762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4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3FA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3F4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21</w:t>
            </w:r>
          </w:p>
        </w:tc>
      </w:tr>
      <w:tr w:rsidR="00485DC6" w:rsidRPr="00224BF1" w14:paraId="16ED5FAF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F6E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19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A74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44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5BA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3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025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3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593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830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71</w:t>
            </w:r>
          </w:p>
        </w:tc>
      </w:tr>
      <w:tr w:rsidR="00485DC6" w:rsidRPr="00224BF1" w14:paraId="1343EC96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776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27B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45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A95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4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47B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4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769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999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72</w:t>
            </w:r>
          </w:p>
        </w:tc>
      </w:tr>
      <w:tr w:rsidR="00485DC6" w:rsidRPr="00224BF1" w14:paraId="5BCBB651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F41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AF4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45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2FD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3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D8D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3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ACF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F7F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73</w:t>
            </w:r>
          </w:p>
        </w:tc>
      </w:tr>
      <w:tr w:rsidR="00485DC6" w:rsidRPr="00224BF1" w14:paraId="4807E9DB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175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0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581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9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A6F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4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996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4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2E0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8BD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74</w:t>
            </w:r>
          </w:p>
        </w:tc>
      </w:tr>
      <w:tr w:rsidR="00485DC6" w:rsidRPr="00224BF1" w14:paraId="51C5540D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45F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0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9CB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3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7C3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9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D15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9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557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B1A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75</w:t>
            </w:r>
          </w:p>
        </w:tc>
      </w:tr>
      <w:tr w:rsidR="00485DC6" w:rsidRPr="00224BF1" w14:paraId="22542B93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498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0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422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4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3C3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0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DB5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0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EFB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78D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76</w:t>
            </w:r>
          </w:p>
        </w:tc>
      </w:tr>
      <w:tr w:rsidR="00485DC6" w:rsidRPr="00224BF1" w14:paraId="772D783A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5AD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0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3CB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8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9C1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4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D7A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4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263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CC1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77</w:t>
            </w:r>
          </w:p>
        </w:tc>
      </w:tr>
      <w:tr w:rsidR="00485DC6" w:rsidRPr="00224BF1" w14:paraId="7DEBB50C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3C2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0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CAB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8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5FF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4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867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4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114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762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78</w:t>
            </w:r>
          </w:p>
        </w:tc>
      </w:tr>
      <w:tr w:rsidR="00485DC6" w:rsidRPr="00224BF1" w14:paraId="566B2BE4" w14:textId="77777777" w:rsidTr="00107AEC">
        <w:trPr>
          <w:trHeight w:val="300"/>
        </w:trPr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949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D2E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C48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5C5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362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0DEAC6A3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ACB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0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792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8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59E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4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EE7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4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85F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ADF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604D0F7E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1B2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0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988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45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6CB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3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E5B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3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A3C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E9C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45AD9A8E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485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1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025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45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EFA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3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423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3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177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0D4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79</w:t>
            </w:r>
          </w:p>
        </w:tc>
      </w:tr>
      <w:tr w:rsidR="00485DC6" w:rsidRPr="00224BF1" w14:paraId="568AB6F3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23E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1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71D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45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466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4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B15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4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1AD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7C5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80</w:t>
            </w:r>
          </w:p>
        </w:tc>
      </w:tr>
      <w:tr w:rsidR="00485DC6" w:rsidRPr="00224BF1" w14:paraId="40AD0FF6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5B9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1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D5D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8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BFF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4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54B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4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09D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E9D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81</w:t>
            </w:r>
          </w:p>
        </w:tc>
      </w:tr>
      <w:tr w:rsidR="00485DC6" w:rsidRPr="00224BF1" w14:paraId="7294BFCB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19F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1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40F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8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0F3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3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7AA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3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87F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1D3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5632441E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BAA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14F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8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584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3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376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3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0B1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2C5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48216A2A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162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1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B00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0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347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7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9CD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7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C07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7A3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22</w:t>
            </w:r>
          </w:p>
        </w:tc>
      </w:tr>
      <w:tr w:rsidR="00485DC6" w:rsidRPr="00224BF1" w14:paraId="017DEC02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A83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1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59D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0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68D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7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BA2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7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67A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EEC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17965EEE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BB4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6A1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1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CA7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7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926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7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11F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2D4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2543A8DE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8B6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D2E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1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B18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7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634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7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8A5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1D3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41E551CE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224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625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1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E42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7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18B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7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E91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BFF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2259841B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14F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2C5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9D1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8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42E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8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D06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6DD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1E7A2D0D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B47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2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C71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0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D47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8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C75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8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621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7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23F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85DC6" w:rsidRPr="00224BF1" w14:paraId="13EAD9D5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0F8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2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BD0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2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BF1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9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5BC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9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92E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649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67F59761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7AF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2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7DF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1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7E7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9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5A2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9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ED8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DED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82</w:t>
            </w:r>
          </w:p>
        </w:tc>
      </w:tr>
      <w:tr w:rsidR="00485DC6" w:rsidRPr="00224BF1" w14:paraId="67A5A4D7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4EE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2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19D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1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1FF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9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8F9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9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532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CB5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83</w:t>
            </w:r>
          </w:p>
        </w:tc>
      </w:tr>
      <w:tr w:rsidR="00485DC6" w:rsidRPr="00224BF1" w14:paraId="54A30C0A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BCF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2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7EE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1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7E5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8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B79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8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6D8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8A7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84</w:t>
            </w:r>
          </w:p>
        </w:tc>
      </w:tr>
      <w:tr w:rsidR="00485DC6" w:rsidRPr="00224BF1" w14:paraId="2C2CDC8C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AB9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45B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9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C44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573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F43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573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18C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527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85</w:t>
            </w:r>
          </w:p>
        </w:tc>
      </w:tr>
      <w:tr w:rsidR="00485DC6" w:rsidRPr="00224BF1" w14:paraId="46AA694D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A75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3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D06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3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315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1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F29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1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4B4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381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86</w:t>
            </w:r>
          </w:p>
        </w:tc>
      </w:tr>
      <w:tr w:rsidR="00485DC6" w:rsidRPr="00224BF1" w14:paraId="737A25F2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897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3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441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1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413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9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397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9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42D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B7B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87</w:t>
            </w:r>
          </w:p>
        </w:tc>
      </w:tr>
      <w:tr w:rsidR="00485DC6" w:rsidRPr="00224BF1" w14:paraId="36614614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AAE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33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233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16 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862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90 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038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90 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243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8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F5D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88</w:t>
            </w:r>
          </w:p>
        </w:tc>
      </w:tr>
      <w:tr w:rsidR="00485DC6" w:rsidRPr="00224BF1" w14:paraId="4142B1CD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2DA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3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547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1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AD4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9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323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9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464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391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89</w:t>
            </w:r>
          </w:p>
        </w:tc>
      </w:tr>
      <w:tr w:rsidR="00485DC6" w:rsidRPr="00224BF1" w14:paraId="48582077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BDC0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3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4576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11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ABF7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85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14F5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85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CAAA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78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B5C1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23</w:t>
            </w:r>
          </w:p>
        </w:tc>
      </w:tr>
    </w:tbl>
    <w:p w14:paraId="77E24DB8" w14:textId="77777777" w:rsidR="00485DC6" w:rsidRPr="00EB1F82" w:rsidRDefault="00485DC6" w:rsidP="00485DC6">
      <w:pPr>
        <w:rPr>
          <w:rFonts w:ascii="Times New Roman" w:hAnsi="Times New Roman" w:cs="Times New Roman"/>
          <w:sz w:val="22"/>
        </w:rPr>
      </w:pPr>
      <w:r w:rsidRPr="00EB1F82">
        <w:rPr>
          <w:rFonts w:ascii="Times New Roman" w:hAnsi="Times New Roman" w:cs="Times New Roman"/>
          <w:sz w:val="22"/>
        </w:rPr>
        <w:lastRenderedPageBreak/>
        <w:t>Data Accessibility</w:t>
      </w:r>
      <w:r>
        <w:rPr>
          <w:rFonts w:ascii="Times New Roman" w:hAnsi="Times New Roman" w:cs="Times New Roman"/>
          <w:sz w:val="22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2"/>
        </w:rPr>
        <w:t>table</w:t>
      </w:r>
      <w:proofErr w:type="gramEnd"/>
      <w:r>
        <w:rPr>
          <w:rFonts w:ascii="Times New Roman" w:hAnsi="Times New Roman" w:cs="Times New Roman"/>
          <w:sz w:val="22"/>
        </w:rPr>
        <w:t xml:space="preserve"> </w:t>
      </w:r>
      <w:r w:rsidRPr="00EB1F82">
        <w:rPr>
          <w:rFonts w:ascii="Times New Roman" w:hAnsi="Times New Roman" w:cs="Times New Roman"/>
          <w:sz w:val="22"/>
        </w:rPr>
        <w:t>Continued</w:t>
      </w:r>
    </w:p>
    <w:tbl>
      <w:tblPr>
        <w:tblW w:w="8762" w:type="dxa"/>
        <w:tblLook w:val="04A0" w:firstRow="1" w:lastRow="0" w:firstColumn="1" w:lastColumn="0" w:noHBand="0" w:noVBand="1"/>
      </w:tblPr>
      <w:tblGrid>
        <w:gridCol w:w="1304"/>
        <w:gridCol w:w="1158"/>
        <w:gridCol w:w="1600"/>
        <w:gridCol w:w="1600"/>
        <w:gridCol w:w="1480"/>
        <w:gridCol w:w="1620"/>
      </w:tblGrid>
      <w:tr w:rsidR="00485DC6" w:rsidRPr="00224BF1" w14:paraId="29CD0F45" w14:textId="77777777" w:rsidTr="00107AEC">
        <w:trPr>
          <w:trHeight w:val="300"/>
        </w:trPr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C798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OP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F79F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proofErr w:type="spellStart"/>
            <w:r w:rsidRPr="00224BF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rbcL</w:t>
            </w:r>
            <w:proofErr w:type="spellEnd"/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7334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atK</w:t>
            </w: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7F5C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atK</w:t>
            </w: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BAC5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TS1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FDE3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TS2</w:t>
            </w:r>
          </w:p>
        </w:tc>
      </w:tr>
      <w:tr w:rsidR="00485DC6" w:rsidRPr="00224BF1" w14:paraId="38DECD0C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866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3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3FE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1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8D1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8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3F3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8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FFB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19A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90</w:t>
            </w:r>
          </w:p>
        </w:tc>
      </w:tr>
      <w:tr w:rsidR="00485DC6" w:rsidRPr="00224BF1" w14:paraId="0FECAC99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13B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3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ECF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0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69A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8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C09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8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94E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4E8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91</w:t>
            </w:r>
          </w:p>
        </w:tc>
      </w:tr>
      <w:tr w:rsidR="00485DC6" w:rsidRPr="00224BF1" w14:paraId="6506F560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205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3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146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1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A3D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9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4DD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9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152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5FD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92</w:t>
            </w:r>
          </w:p>
        </w:tc>
      </w:tr>
      <w:tr w:rsidR="00485DC6" w:rsidRPr="00224BF1" w14:paraId="61883AAA" w14:textId="77777777" w:rsidTr="00107AEC">
        <w:trPr>
          <w:trHeight w:val="300"/>
        </w:trPr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532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822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694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022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EDA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65364FEC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6B4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4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E66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1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B6B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8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8F0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8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BFA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3C8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93</w:t>
            </w:r>
          </w:p>
        </w:tc>
      </w:tr>
      <w:tr w:rsidR="00485DC6" w:rsidRPr="00224BF1" w14:paraId="56AE1948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101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4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FA4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6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7C9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2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7DE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2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DB9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132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94</w:t>
            </w:r>
          </w:p>
        </w:tc>
      </w:tr>
      <w:tr w:rsidR="00485DC6" w:rsidRPr="00224BF1" w14:paraId="5ADA9C4A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D5F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4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4E4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7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23D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2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2EE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2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ED9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F21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3D260758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B77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4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68B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7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DA1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2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AB9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2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078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15B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2A5AD8EA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955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4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B9F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1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BB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6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ECE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6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622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7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E13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24</w:t>
            </w:r>
          </w:p>
        </w:tc>
      </w:tr>
      <w:tr w:rsidR="00485DC6" w:rsidRPr="00224BF1" w14:paraId="77E95086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40C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4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0B5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1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2A1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6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057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6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F1D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39A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95</w:t>
            </w:r>
          </w:p>
        </w:tc>
      </w:tr>
      <w:tr w:rsidR="00485DC6" w:rsidRPr="00224BF1" w14:paraId="2C11329B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2B2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4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38F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1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FB0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6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3F1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6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142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B18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96</w:t>
            </w:r>
          </w:p>
        </w:tc>
      </w:tr>
      <w:tr w:rsidR="00485DC6" w:rsidRPr="00224BF1" w14:paraId="73EEB877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1E6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4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404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2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051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37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4C5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3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A14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95D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97</w:t>
            </w:r>
          </w:p>
        </w:tc>
      </w:tr>
      <w:tr w:rsidR="00485DC6" w:rsidRPr="00224BF1" w14:paraId="0697281F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992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4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500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46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93A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4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6FD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4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926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14F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98</w:t>
            </w:r>
          </w:p>
        </w:tc>
      </w:tr>
      <w:tr w:rsidR="00485DC6" w:rsidRPr="00224BF1" w14:paraId="50CCB64E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EA8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5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136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46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BA0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4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31B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4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733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5CE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699</w:t>
            </w:r>
          </w:p>
        </w:tc>
      </w:tr>
      <w:tr w:rsidR="00485DC6" w:rsidRPr="00224BF1" w14:paraId="0771FC32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BE2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5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D22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8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032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6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780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6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F55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F9E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7E8E3DE2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C58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5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E0A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1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F52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6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F53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6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331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3AC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00</w:t>
            </w:r>
          </w:p>
        </w:tc>
      </w:tr>
      <w:tr w:rsidR="00485DC6" w:rsidRPr="00224BF1" w14:paraId="300A38FE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F38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5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2F3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1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8BD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6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047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6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DE2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7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D84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25</w:t>
            </w:r>
          </w:p>
        </w:tc>
      </w:tr>
      <w:tr w:rsidR="00485DC6" w:rsidRPr="00224BF1" w14:paraId="389A9391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454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5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DEC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0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3E0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5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56A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5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48D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7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6FE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26</w:t>
            </w:r>
          </w:p>
        </w:tc>
      </w:tr>
      <w:tr w:rsidR="00485DC6" w:rsidRPr="00224BF1" w14:paraId="3339F73D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EB8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5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842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1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60C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6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89F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6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8FD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132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27</w:t>
            </w:r>
          </w:p>
        </w:tc>
      </w:tr>
      <w:tr w:rsidR="00485DC6" w:rsidRPr="00224BF1" w14:paraId="088A7173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AA9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5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1F8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0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62D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5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B1A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5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DC5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312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28</w:t>
            </w:r>
          </w:p>
        </w:tc>
      </w:tr>
      <w:tr w:rsidR="00485DC6" w:rsidRPr="00224BF1" w14:paraId="0B68F37E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F8C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6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E13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0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91F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6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878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6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B3C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337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29</w:t>
            </w:r>
          </w:p>
        </w:tc>
      </w:tr>
      <w:tr w:rsidR="00485DC6" w:rsidRPr="00224BF1" w14:paraId="063E3262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DB4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6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F69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0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5A8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5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763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5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EF3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565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30</w:t>
            </w:r>
          </w:p>
        </w:tc>
      </w:tr>
      <w:tr w:rsidR="00485DC6" w:rsidRPr="00224BF1" w14:paraId="4831C261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86D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6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74A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1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C0A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7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9C2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7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B46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8F4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01</w:t>
            </w:r>
          </w:p>
        </w:tc>
      </w:tr>
      <w:tr w:rsidR="00485DC6" w:rsidRPr="00224BF1" w14:paraId="2E8E5BCD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DB6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6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DCC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5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CBF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1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488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1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55E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909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02</w:t>
            </w:r>
          </w:p>
        </w:tc>
      </w:tr>
      <w:tr w:rsidR="00485DC6" w:rsidRPr="00224BF1" w14:paraId="249405D1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9FB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6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EE7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6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94F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3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4DE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3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864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7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8F0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31</w:t>
            </w:r>
          </w:p>
        </w:tc>
      </w:tr>
      <w:tr w:rsidR="00485DC6" w:rsidRPr="00224BF1" w14:paraId="3C75CFD9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E99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6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DDF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0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D2C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9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178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9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284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FE6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5B34CBD0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792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6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667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3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1EF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2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FE1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2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84B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F11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03</w:t>
            </w:r>
          </w:p>
        </w:tc>
      </w:tr>
      <w:tr w:rsidR="00485DC6" w:rsidRPr="00224BF1" w14:paraId="539161AB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C22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6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38F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4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640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0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238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0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DAB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952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3710B47E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CF3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7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232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4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D69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0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801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0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521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24E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04</w:t>
            </w:r>
          </w:p>
        </w:tc>
      </w:tr>
      <w:tr w:rsidR="00485DC6" w:rsidRPr="00224BF1" w14:paraId="6D8D09D0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0DC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7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7A7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0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D62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6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F16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6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0F0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519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05</w:t>
            </w:r>
          </w:p>
        </w:tc>
      </w:tr>
      <w:tr w:rsidR="00485DC6" w:rsidRPr="00224BF1" w14:paraId="2A1762D7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749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7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7A6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5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A2E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1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5D8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1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C30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2D5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06</w:t>
            </w:r>
          </w:p>
        </w:tc>
      </w:tr>
      <w:tr w:rsidR="00485DC6" w:rsidRPr="00224BF1" w14:paraId="28FF47A2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96F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7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58C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0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667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8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EE8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8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7DF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AE3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07</w:t>
            </w:r>
          </w:p>
        </w:tc>
      </w:tr>
      <w:tr w:rsidR="00485DC6" w:rsidRPr="00224BF1" w14:paraId="49F66B42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D3C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7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C03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0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54B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7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2D6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7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927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C4B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08</w:t>
            </w:r>
          </w:p>
        </w:tc>
      </w:tr>
      <w:tr w:rsidR="00485DC6" w:rsidRPr="00224BF1" w14:paraId="178164C2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A77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7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143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0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2EB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7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0CE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7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110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E15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09</w:t>
            </w:r>
          </w:p>
        </w:tc>
      </w:tr>
      <w:tr w:rsidR="00485DC6" w:rsidRPr="00224BF1" w14:paraId="286E474A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344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7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69E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1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411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2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548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2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F56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E80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10</w:t>
            </w:r>
          </w:p>
        </w:tc>
      </w:tr>
      <w:tr w:rsidR="00485DC6" w:rsidRPr="00224BF1" w14:paraId="7BC49A28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B26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7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09E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5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3BB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2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951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2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ADF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32D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11</w:t>
            </w:r>
          </w:p>
        </w:tc>
      </w:tr>
      <w:tr w:rsidR="00485DC6" w:rsidRPr="00224BF1" w14:paraId="3321FBE8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E83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78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7CC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57 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14D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30 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820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30 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E45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1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EF1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12</w:t>
            </w:r>
          </w:p>
        </w:tc>
      </w:tr>
      <w:tr w:rsidR="00485DC6" w:rsidRPr="00224BF1" w14:paraId="148603E1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AFC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7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22A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5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581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2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A5B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2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755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2B6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13</w:t>
            </w:r>
          </w:p>
        </w:tc>
      </w:tr>
      <w:tr w:rsidR="00485DC6" w:rsidRPr="00224BF1" w14:paraId="33612A18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87E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8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BFD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5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D4E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2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4DD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2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826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633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14</w:t>
            </w:r>
          </w:p>
        </w:tc>
      </w:tr>
      <w:tr w:rsidR="00485DC6" w:rsidRPr="00224BF1" w14:paraId="44D7E9CD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8B0F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8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9A9D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66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5096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5736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670A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5736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CDEB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995E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32</w:t>
            </w:r>
          </w:p>
        </w:tc>
      </w:tr>
    </w:tbl>
    <w:p w14:paraId="2A312A20" w14:textId="77777777" w:rsidR="00485DC6" w:rsidRPr="00EB1F82" w:rsidRDefault="00485DC6" w:rsidP="00485DC6">
      <w:pPr>
        <w:rPr>
          <w:rFonts w:ascii="Times New Roman" w:hAnsi="Times New Roman" w:cs="Times New Roman"/>
          <w:sz w:val="22"/>
        </w:rPr>
      </w:pPr>
      <w:r w:rsidRPr="00EB1F82">
        <w:rPr>
          <w:rFonts w:ascii="Times New Roman" w:hAnsi="Times New Roman" w:cs="Times New Roman"/>
          <w:sz w:val="22"/>
        </w:rPr>
        <w:lastRenderedPageBreak/>
        <w:t>Data Accessibility</w:t>
      </w:r>
      <w:r>
        <w:rPr>
          <w:rFonts w:ascii="Times New Roman" w:hAnsi="Times New Roman" w:cs="Times New Roman"/>
          <w:sz w:val="22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2"/>
        </w:rPr>
        <w:t>table</w:t>
      </w:r>
      <w:proofErr w:type="gramEnd"/>
      <w:r>
        <w:rPr>
          <w:rFonts w:ascii="Times New Roman" w:hAnsi="Times New Roman" w:cs="Times New Roman"/>
          <w:sz w:val="22"/>
        </w:rPr>
        <w:t xml:space="preserve"> </w:t>
      </w:r>
      <w:r w:rsidRPr="00EB1F82">
        <w:rPr>
          <w:rFonts w:ascii="Times New Roman" w:hAnsi="Times New Roman" w:cs="Times New Roman"/>
          <w:sz w:val="22"/>
        </w:rPr>
        <w:t>Continued</w:t>
      </w:r>
    </w:p>
    <w:tbl>
      <w:tblPr>
        <w:tblW w:w="8762" w:type="dxa"/>
        <w:tblLook w:val="04A0" w:firstRow="1" w:lastRow="0" w:firstColumn="1" w:lastColumn="0" w:noHBand="0" w:noVBand="1"/>
      </w:tblPr>
      <w:tblGrid>
        <w:gridCol w:w="1304"/>
        <w:gridCol w:w="1158"/>
        <w:gridCol w:w="1600"/>
        <w:gridCol w:w="1600"/>
        <w:gridCol w:w="1480"/>
        <w:gridCol w:w="1620"/>
      </w:tblGrid>
      <w:tr w:rsidR="00485DC6" w:rsidRPr="00224BF1" w14:paraId="5D448480" w14:textId="77777777" w:rsidTr="00107AEC">
        <w:trPr>
          <w:trHeight w:val="300"/>
        </w:trPr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9E07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OP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63DE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proofErr w:type="spellStart"/>
            <w:r w:rsidRPr="00224BF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rbcL</w:t>
            </w:r>
            <w:proofErr w:type="spellEnd"/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2AC7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atK</w:t>
            </w: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F961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atK</w:t>
            </w: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CEA8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TS1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E53E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TS2</w:t>
            </w:r>
          </w:p>
        </w:tc>
      </w:tr>
      <w:tr w:rsidR="00485DC6" w:rsidRPr="00224BF1" w14:paraId="6BFA87FD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115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8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431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49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B99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8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DA1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8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E20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A35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15</w:t>
            </w:r>
          </w:p>
        </w:tc>
      </w:tr>
      <w:tr w:rsidR="00485DC6" w:rsidRPr="00224BF1" w14:paraId="10C1747C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DC0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8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368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6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D84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1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B96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1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018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7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732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33</w:t>
            </w:r>
          </w:p>
        </w:tc>
      </w:tr>
      <w:tr w:rsidR="00485DC6" w:rsidRPr="00224BF1" w14:paraId="1656A065" w14:textId="77777777" w:rsidTr="00107AEC">
        <w:trPr>
          <w:trHeight w:val="300"/>
        </w:trPr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751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D39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D79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C15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BA2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2ACC8DF6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12F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8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6FA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6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69A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573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F06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573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825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34C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34</w:t>
            </w:r>
          </w:p>
        </w:tc>
      </w:tr>
      <w:tr w:rsidR="00485DC6" w:rsidRPr="00224BF1" w14:paraId="0123B3A4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DDC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8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D2B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66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866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573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42C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573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C83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028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16</w:t>
            </w:r>
          </w:p>
        </w:tc>
      </w:tr>
      <w:tr w:rsidR="00485DC6" w:rsidRPr="00224BF1" w14:paraId="60FB4386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5AF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9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AA8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2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5C8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1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60F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1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A6F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42C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17</w:t>
            </w:r>
          </w:p>
        </w:tc>
      </w:tr>
      <w:tr w:rsidR="00485DC6" w:rsidRPr="00224BF1" w14:paraId="006E66D2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624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9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9F5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6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295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573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CD1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573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AC7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256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35</w:t>
            </w:r>
          </w:p>
        </w:tc>
      </w:tr>
      <w:tr w:rsidR="00485DC6" w:rsidRPr="00224BF1" w14:paraId="72D3102B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3DD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9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1EE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7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FD5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1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A3A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1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8FA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325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18</w:t>
            </w:r>
          </w:p>
        </w:tc>
      </w:tr>
      <w:tr w:rsidR="00485DC6" w:rsidRPr="00224BF1" w14:paraId="4D272824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418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9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8DE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0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3AD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8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85C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8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E3B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A51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04222166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BD2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9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47D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7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749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1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FBE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1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C37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209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3F928868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EAE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9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214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0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37F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8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43B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8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B1C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E12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36</w:t>
            </w:r>
          </w:p>
        </w:tc>
      </w:tr>
      <w:tr w:rsidR="00485DC6" w:rsidRPr="00224BF1" w14:paraId="5683B748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E58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9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686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9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2B6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5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EF6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5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CB4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B38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19</w:t>
            </w:r>
          </w:p>
        </w:tc>
      </w:tr>
      <w:tr w:rsidR="00485DC6" w:rsidRPr="00224BF1" w14:paraId="284B2777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328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9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2C8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9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1B8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5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D38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5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C93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21A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20</w:t>
            </w:r>
          </w:p>
        </w:tc>
      </w:tr>
      <w:tr w:rsidR="00485DC6" w:rsidRPr="00224BF1" w14:paraId="176BFDF5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B64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29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B40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1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574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9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CD0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9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732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E22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21</w:t>
            </w:r>
          </w:p>
        </w:tc>
      </w:tr>
      <w:tr w:rsidR="00485DC6" w:rsidRPr="00224BF1" w14:paraId="596DF509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5E0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B51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2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3A0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0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219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0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922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6BA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37</w:t>
            </w:r>
          </w:p>
        </w:tc>
      </w:tr>
      <w:tr w:rsidR="00485DC6" w:rsidRPr="00224BF1" w14:paraId="0FE86A6A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39A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9E4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2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BEC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3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4F2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3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5ED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1A0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22</w:t>
            </w:r>
          </w:p>
        </w:tc>
      </w:tr>
      <w:tr w:rsidR="00485DC6" w:rsidRPr="00224BF1" w14:paraId="4DF617D3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141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0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76F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2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EB6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7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48F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7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883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7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A22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38</w:t>
            </w:r>
          </w:p>
        </w:tc>
      </w:tr>
      <w:tr w:rsidR="00485DC6" w:rsidRPr="00224BF1" w14:paraId="7F2C9172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C91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0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CC6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2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221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0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20C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0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242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44D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23</w:t>
            </w:r>
          </w:p>
        </w:tc>
      </w:tr>
      <w:tr w:rsidR="00485DC6" w:rsidRPr="00224BF1" w14:paraId="79124CB2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C75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0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111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9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CFD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3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E91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3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CE3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AAD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5DC342F6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460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0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035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9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D13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5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9A1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5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761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5B7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24</w:t>
            </w:r>
          </w:p>
        </w:tc>
      </w:tr>
      <w:tr w:rsidR="00485DC6" w:rsidRPr="00224BF1" w14:paraId="200B823A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BEB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0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78A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9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44C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5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7E2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5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BC6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FA3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39</w:t>
            </w:r>
          </w:p>
        </w:tc>
      </w:tr>
      <w:tr w:rsidR="00485DC6" w:rsidRPr="00224BF1" w14:paraId="4D29EE98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A7E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0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825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9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193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5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BD8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5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A60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881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40</w:t>
            </w:r>
          </w:p>
        </w:tc>
      </w:tr>
      <w:tr w:rsidR="00485DC6" w:rsidRPr="00224BF1" w14:paraId="20E854E0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154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0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6F3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0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CD4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5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E20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5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FA1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0C3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25</w:t>
            </w:r>
          </w:p>
        </w:tc>
      </w:tr>
      <w:tr w:rsidR="00485DC6" w:rsidRPr="00224BF1" w14:paraId="3B758264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E66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0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B1E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49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2AF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8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E7B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8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760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7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F7F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41</w:t>
            </w:r>
          </w:p>
        </w:tc>
      </w:tr>
      <w:tr w:rsidR="00485DC6" w:rsidRPr="00224BF1" w14:paraId="658ACE24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10F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1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B1E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46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8A6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5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96A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5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0FD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60C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26</w:t>
            </w:r>
          </w:p>
        </w:tc>
      </w:tr>
      <w:tr w:rsidR="00485DC6" w:rsidRPr="00224BF1" w14:paraId="45360FA9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341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1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173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4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8AE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2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908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2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E90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AB1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27</w:t>
            </w:r>
          </w:p>
        </w:tc>
      </w:tr>
      <w:tr w:rsidR="00485DC6" w:rsidRPr="00224BF1" w14:paraId="35CE14B8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B2F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1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8F2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4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10A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2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8F7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2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95E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B32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64212C56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B51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1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939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5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E0D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2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E2F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2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996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565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28</w:t>
            </w:r>
          </w:p>
        </w:tc>
      </w:tr>
      <w:tr w:rsidR="00485DC6" w:rsidRPr="00224BF1" w14:paraId="5E0129DA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D76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1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57E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6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E51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4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232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4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944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928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42</w:t>
            </w:r>
          </w:p>
        </w:tc>
      </w:tr>
      <w:tr w:rsidR="00485DC6" w:rsidRPr="00224BF1" w14:paraId="72F2812A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68F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6EC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6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A87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4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F30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4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97C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7C8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29</w:t>
            </w:r>
          </w:p>
        </w:tc>
      </w:tr>
      <w:tr w:rsidR="00485DC6" w:rsidRPr="00224BF1" w14:paraId="222C3847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151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1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FA1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49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D29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7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D85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7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D07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C5F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30</w:t>
            </w:r>
          </w:p>
        </w:tc>
      </w:tr>
      <w:tr w:rsidR="00485DC6" w:rsidRPr="00224BF1" w14:paraId="0A7B7232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CC9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1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A92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9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D64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6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0F3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6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1A4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147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31</w:t>
            </w:r>
          </w:p>
        </w:tc>
      </w:tr>
      <w:tr w:rsidR="00485DC6" w:rsidRPr="00224BF1" w14:paraId="0FCBD839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A9A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1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3C1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7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2E3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5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FBB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5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AD9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5B5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32</w:t>
            </w:r>
          </w:p>
        </w:tc>
      </w:tr>
      <w:tr w:rsidR="00485DC6" w:rsidRPr="00224BF1" w14:paraId="710DD3AC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BE5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4CA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8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60D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0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A89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0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A74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9F5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33</w:t>
            </w:r>
          </w:p>
        </w:tc>
      </w:tr>
      <w:tr w:rsidR="00485DC6" w:rsidRPr="00224BF1" w14:paraId="20E5BE71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57F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303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47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87A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5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6F2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5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02A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AD5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34</w:t>
            </w:r>
          </w:p>
        </w:tc>
      </w:tr>
      <w:tr w:rsidR="00485DC6" w:rsidRPr="00224BF1" w14:paraId="4270EF70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A98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730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8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EA7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5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10E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5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25B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83C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35</w:t>
            </w:r>
          </w:p>
        </w:tc>
      </w:tr>
      <w:tr w:rsidR="00485DC6" w:rsidRPr="00224BF1" w14:paraId="39289930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717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2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54B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47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28C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5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1FC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5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F13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135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36</w:t>
            </w:r>
          </w:p>
        </w:tc>
      </w:tr>
      <w:tr w:rsidR="00485DC6" w:rsidRPr="00224BF1" w14:paraId="63610E08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97F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25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83D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41 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E5C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14 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0E7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14 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57B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37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782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37</w:t>
            </w:r>
          </w:p>
        </w:tc>
      </w:tr>
      <w:tr w:rsidR="00485DC6" w:rsidRPr="00224BF1" w14:paraId="06419920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41C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2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EC8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7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8ED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5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D1B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5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FEA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DD6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38</w:t>
            </w:r>
          </w:p>
        </w:tc>
      </w:tr>
      <w:tr w:rsidR="00485DC6" w:rsidRPr="00224BF1" w14:paraId="30EF9181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C0DA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2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4C63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13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5F4B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32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8FEA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32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ED43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F2F1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1ADC226" w14:textId="77777777" w:rsidR="00485DC6" w:rsidRPr="00EB1F82" w:rsidRDefault="00485DC6" w:rsidP="00485DC6">
      <w:pPr>
        <w:rPr>
          <w:rFonts w:ascii="Times New Roman" w:hAnsi="Times New Roman" w:cs="Times New Roman"/>
          <w:sz w:val="22"/>
        </w:rPr>
      </w:pPr>
      <w:r w:rsidRPr="00EB1F82">
        <w:rPr>
          <w:rFonts w:ascii="Times New Roman" w:hAnsi="Times New Roman" w:cs="Times New Roman"/>
          <w:sz w:val="22"/>
        </w:rPr>
        <w:lastRenderedPageBreak/>
        <w:t>Data Accessibility</w:t>
      </w:r>
      <w:r>
        <w:rPr>
          <w:rFonts w:ascii="Times New Roman" w:hAnsi="Times New Roman" w:cs="Times New Roman"/>
          <w:sz w:val="22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2"/>
        </w:rPr>
        <w:t>table</w:t>
      </w:r>
      <w:proofErr w:type="gramEnd"/>
      <w:r>
        <w:rPr>
          <w:rFonts w:ascii="Times New Roman" w:hAnsi="Times New Roman" w:cs="Times New Roman"/>
          <w:sz w:val="22"/>
        </w:rPr>
        <w:t xml:space="preserve"> </w:t>
      </w:r>
      <w:r w:rsidRPr="00EB1F82">
        <w:rPr>
          <w:rFonts w:ascii="Times New Roman" w:hAnsi="Times New Roman" w:cs="Times New Roman"/>
          <w:sz w:val="22"/>
        </w:rPr>
        <w:t>Continued</w:t>
      </w:r>
    </w:p>
    <w:tbl>
      <w:tblPr>
        <w:tblW w:w="8762" w:type="dxa"/>
        <w:tblLook w:val="04A0" w:firstRow="1" w:lastRow="0" w:firstColumn="1" w:lastColumn="0" w:noHBand="0" w:noVBand="1"/>
      </w:tblPr>
      <w:tblGrid>
        <w:gridCol w:w="1304"/>
        <w:gridCol w:w="1158"/>
        <w:gridCol w:w="1600"/>
        <w:gridCol w:w="1600"/>
        <w:gridCol w:w="1480"/>
        <w:gridCol w:w="1620"/>
      </w:tblGrid>
      <w:tr w:rsidR="00485DC6" w:rsidRPr="00224BF1" w14:paraId="51F72399" w14:textId="77777777" w:rsidTr="00107AEC">
        <w:trPr>
          <w:trHeight w:val="300"/>
        </w:trPr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E262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OP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AE48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proofErr w:type="spellStart"/>
            <w:r w:rsidRPr="00224BF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rbcL</w:t>
            </w:r>
            <w:proofErr w:type="spellEnd"/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F30D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atK</w:t>
            </w: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1A1B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atK</w:t>
            </w: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5BBC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TS1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0B68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TS2</w:t>
            </w:r>
          </w:p>
        </w:tc>
      </w:tr>
      <w:tr w:rsidR="00485DC6" w:rsidRPr="00224BF1" w14:paraId="1CB3B586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742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2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F8A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7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E0A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5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27E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5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B76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60A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3651A8C6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A61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234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4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6F1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2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17A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2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1CC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30E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39</w:t>
            </w:r>
          </w:p>
        </w:tc>
      </w:tr>
      <w:tr w:rsidR="00485DC6" w:rsidRPr="00224BF1" w14:paraId="0D74EF9B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820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3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448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9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5CC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4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987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4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A47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284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40</w:t>
            </w:r>
          </w:p>
        </w:tc>
      </w:tr>
      <w:tr w:rsidR="00485DC6" w:rsidRPr="00224BF1" w14:paraId="0E8C7432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CF8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3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F73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8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CC2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3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BF7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3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4D9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678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41</w:t>
            </w:r>
          </w:p>
        </w:tc>
      </w:tr>
      <w:tr w:rsidR="00485DC6" w:rsidRPr="00224BF1" w14:paraId="4C6008F1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66F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3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486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8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6B6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3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66A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3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8BD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0D3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42</w:t>
            </w:r>
          </w:p>
        </w:tc>
      </w:tr>
      <w:tr w:rsidR="00485DC6" w:rsidRPr="00224BF1" w14:paraId="571A0C09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D91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3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5BD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6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079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2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678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2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405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407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43</w:t>
            </w:r>
          </w:p>
        </w:tc>
      </w:tr>
      <w:tr w:rsidR="00485DC6" w:rsidRPr="00224BF1" w14:paraId="49786309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9F2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3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1B2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9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1A7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4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F28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4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718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EFE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44</w:t>
            </w:r>
          </w:p>
        </w:tc>
      </w:tr>
      <w:tr w:rsidR="00485DC6" w:rsidRPr="00224BF1" w14:paraId="72B7087A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1C4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3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7DC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7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C31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2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F8A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2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504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273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45</w:t>
            </w:r>
          </w:p>
        </w:tc>
      </w:tr>
      <w:tr w:rsidR="00485DC6" w:rsidRPr="00224BF1" w14:paraId="0EAB3927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2EC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3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395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8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10A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3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896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3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E68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966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46</w:t>
            </w:r>
          </w:p>
        </w:tc>
      </w:tr>
      <w:tr w:rsidR="00485DC6" w:rsidRPr="00224BF1" w14:paraId="0FC908FB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3C1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3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738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9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E41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4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4A7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4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26F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E85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47</w:t>
            </w:r>
          </w:p>
        </w:tc>
      </w:tr>
      <w:tr w:rsidR="00485DC6" w:rsidRPr="00224BF1" w14:paraId="54AE3321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419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4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8DA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9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078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5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A70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5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AC9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9F5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48</w:t>
            </w:r>
          </w:p>
        </w:tc>
      </w:tr>
      <w:tr w:rsidR="00485DC6" w:rsidRPr="00224BF1" w14:paraId="6D647219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5C1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4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D0A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9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63C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4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52E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4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8B8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BBA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49</w:t>
            </w:r>
          </w:p>
        </w:tc>
      </w:tr>
      <w:tr w:rsidR="00485DC6" w:rsidRPr="00224BF1" w14:paraId="76091C33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274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4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0AB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6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B12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3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9C8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3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AB5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7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BB1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43</w:t>
            </w:r>
          </w:p>
        </w:tc>
      </w:tr>
      <w:tr w:rsidR="00485DC6" w:rsidRPr="00224BF1" w14:paraId="7729317D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DA7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4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16D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5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245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3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8B8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3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A28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575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066473E4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91E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4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30B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5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E37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3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E8B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3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1C2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7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F68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85DC6" w:rsidRPr="00224BF1" w14:paraId="67933E30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9E2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4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5F4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5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A18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3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A2D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3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B95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7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721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85DC6" w:rsidRPr="00224BF1" w14:paraId="5C7F0D3F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A34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4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036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5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4E6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3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BAA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3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633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7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514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85DC6" w:rsidRPr="00224BF1" w14:paraId="540B7D3E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1EC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4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798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3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1E7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1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B76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1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E3C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596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50</w:t>
            </w:r>
          </w:p>
        </w:tc>
      </w:tr>
      <w:tr w:rsidR="00485DC6" w:rsidRPr="00224BF1" w14:paraId="4D40D268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9AD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5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632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7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A83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5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0AF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5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70E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7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952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85DC6" w:rsidRPr="00224BF1" w14:paraId="2BE1B330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C66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5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645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6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690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4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A66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4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AE9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7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423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85DC6" w:rsidRPr="00224BF1" w14:paraId="6FA54FC0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FA4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5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28D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7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F49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5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CE1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5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959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7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62A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85DC6" w:rsidRPr="00224BF1" w14:paraId="6A894267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6ED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5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02D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3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296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9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535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9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258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F42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51</w:t>
            </w:r>
          </w:p>
        </w:tc>
      </w:tr>
      <w:tr w:rsidR="00485DC6" w:rsidRPr="00224BF1" w14:paraId="0ED9FDF7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646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36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937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6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E95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2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958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2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9EA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7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35C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85DC6" w:rsidRPr="00224BF1" w14:paraId="25408679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9FD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8F1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44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A23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9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21C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9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843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2EC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7E3353E6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A54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1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508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1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A89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7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206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7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881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7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487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44</w:t>
            </w:r>
          </w:p>
        </w:tc>
      </w:tr>
      <w:tr w:rsidR="00485DC6" w:rsidRPr="00224BF1" w14:paraId="52165A41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87C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1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D1D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1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70C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7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B74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7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728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FE1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45</w:t>
            </w:r>
          </w:p>
        </w:tc>
      </w:tr>
      <w:tr w:rsidR="00485DC6" w:rsidRPr="00224BF1" w14:paraId="36503932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408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1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A83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1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A3F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7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02B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7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D57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0B8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46</w:t>
            </w:r>
          </w:p>
        </w:tc>
      </w:tr>
      <w:tr w:rsidR="00485DC6" w:rsidRPr="00224BF1" w14:paraId="2C22F0A7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165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00D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0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33F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6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6DF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6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7CA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663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52</w:t>
            </w:r>
          </w:p>
        </w:tc>
      </w:tr>
      <w:tr w:rsidR="00485DC6" w:rsidRPr="00224BF1" w14:paraId="442A9C79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FCE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FEC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0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1D9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6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090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6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AC2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3BD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53</w:t>
            </w:r>
          </w:p>
        </w:tc>
      </w:tr>
      <w:tr w:rsidR="00485DC6" w:rsidRPr="00224BF1" w14:paraId="691CDE2B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AC3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A72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0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4F9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6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5E8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6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031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683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54</w:t>
            </w:r>
          </w:p>
        </w:tc>
      </w:tr>
      <w:tr w:rsidR="00485DC6" w:rsidRPr="00224BF1" w14:paraId="684DE536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0FC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392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0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C63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6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050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6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A28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E03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55</w:t>
            </w:r>
          </w:p>
        </w:tc>
      </w:tr>
      <w:tr w:rsidR="00485DC6" w:rsidRPr="00224BF1" w14:paraId="6BBFC384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483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2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72F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2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74A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8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361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8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853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802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47</w:t>
            </w:r>
          </w:p>
        </w:tc>
      </w:tr>
      <w:tr w:rsidR="00485DC6" w:rsidRPr="00224BF1" w14:paraId="64B4A7E1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98C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2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CE4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1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1D9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7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032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7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502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940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56</w:t>
            </w:r>
          </w:p>
        </w:tc>
      </w:tr>
      <w:tr w:rsidR="00485DC6" w:rsidRPr="00224BF1" w14:paraId="7A133BF7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417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2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A30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0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43F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6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733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6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AA9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6A1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57</w:t>
            </w:r>
          </w:p>
        </w:tc>
      </w:tr>
      <w:tr w:rsidR="00485DC6" w:rsidRPr="00224BF1" w14:paraId="0418AF7F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5F6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2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CE6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1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07C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7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414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7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19A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2C3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58</w:t>
            </w:r>
          </w:p>
        </w:tc>
      </w:tr>
      <w:tr w:rsidR="00485DC6" w:rsidRPr="00224BF1" w14:paraId="5D220377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3E2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2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4B2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1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2F3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7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800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7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92B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890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59</w:t>
            </w:r>
          </w:p>
        </w:tc>
      </w:tr>
      <w:tr w:rsidR="00485DC6" w:rsidRPr="00224BF1" w14:paraId="344224C7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E21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29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81D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13 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0E1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73 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55C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73 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F3C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31D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48</w:t>
            </w:r>
          </w:p>
        </w:tc>
      </w:tr>
      <w:tr w:rsidR="00485DC6" w:rsidRPr="00224BF1" w14:paraId="657EFB59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C30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C4F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2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A34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8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C42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8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A7E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DDC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49</w:t>
            </w:r>
          </w:p>
        </w:tc>
      </w:tr>
      <w:tr w:rsidR="00485DC6" w:rsidRPr="00224BF1" w14:paraId="3414D7D0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804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3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737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1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961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6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F11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6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8EB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E56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50</w:t>
            </w:r>
          </w:p>
        </w:tc>
      </w:tr>
      <w:tr w:rsidR="00485DC6" w:rsidRPr="00224BF1" w14:paraId="46AD2188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8200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3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181B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63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AF74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28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DC49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28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BFEF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049D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60</w:t>
            </w:r>
          </w:p>
        </w:tc>
      </w:tr>
    </w:tbl>
    <w:p w14:paraId="7AEC3E3C" w14:textId="77777777" w:rsidR="00485DC6" w:rsidRPr="00EB1F82" w:rsidRDefault="00485DC6" w:rsidP="00485DC6">
      <w:pPr>
        <w:rPr>
          <w:rFonts w:ascii="Times New Roman" w:hAnsi="Times New Roman" w:cs="Times New Roman"/>
          <w:sz w:val="22"/>
        </w:rPr>
      </w:pPr>
      <w:r w:rsidRPr="00EB1F82">
        <w:rPr>
          <w:rFonts w:ascii="Times New Roman" w:hAnsi="Times New Roman" w:cs="Times New Roman"/>
          <w:sz w:val="22"/>
        </w:rPr>
        <w:lastRenderedPageBreak/>
        <w:t>Data Accessibility</w:t>
      </w:r>
      <w:r>
        <w:rPr>
          <w:rFonts w:ascii="Times New Roman" w:hAnsi="Times New Roman" w:cs="Times New Roman"/>
          <w:sz w:val="22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2"/>
        </w:rPr>
        <w:t>table</w:t>
      </w:r>
      <w:proofErr w:type="gramEnd"/>
      <w:r>
        <w:rPr>
          <w:rFonts w:ascii="Times New Roman" w:hAnsi="Times New Roman" w:cs="Times New Roman"/>
          <w:sz w:val="22"/>
        </w:rPr>
        <w:t xml:space="preserve"> </w:t>
      </w:r>
      <w:r w:rsidRPr="00EB1F82">
        <w:rPr>
          <w:rFonts w:ascii="Times New Roman" w:hAnsi="Times New Roman" w:cs="Times New Roman"/>
          <w:sz w:val="22"/>
        </w:rPr>
        <w:t>Continued</w:t>
      </w:r>
    </w:p>
    <w:tbl>
      <w:tblPr>
        <w:tblW w:w="8762" w:type="dxa"/>
        <w:tblLook w:val="04A0" w:firstRow="1" w:lastRow="0" w:firstColumn="1" w:lastColumn="0" w:noHBand="0" w:noVBand="1"/>
      </w:tblPr>
      <w:tblGrid>
        <w:gridCol w:w="1304"/>
        <w:gridCol w:w="1158"/>
        <w:gridCol w:w="1600"/>
        <w:gridCol w:w="1600"/>
        <w:gridCol w:w="1480"/>
        <w:gridCol w:w="1620"/>
      </w:tblGrid>
      <w:tr w:rsidR="00485DC6" w:rsidRPr="00224BF1" w14:paraId="10DECB3D" w14:textId="77777777" w:rsidTr="00107AEC">
        <w:trPr>
          <w:trHeight w:val="300"/>
        </w:trPr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C903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OP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550B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proofErr w:type="spellStart"/>
            <w:r w:rsidRPr="00224BF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rbcL</w:t>
            </w:r>
            <w:proofErr w:type="spellEnd"/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75CC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atK</w:t>
            </w: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FB47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atK</w:t>
            </w: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9D44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TS1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0717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TS2</w:t>
            </w:r>
          </w:p>
        </w:tc>
      </w:tr>
      <w:tr w:rsidR="00485DC6" w:rsidRPr="00224BF1" w14:paraId="32C3B998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9C2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3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735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1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C5C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7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B3C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7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201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74F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61</w:t>
            </w:r>
          </w:p>
        </w:tc>
      </w:tr>
      <w:tr w:rsidR="00485DC6" w:rsidRPr="00224BF1" w14:paraId="75E317AD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D22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3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55D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0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2F5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9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D75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9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5AC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8DC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62</w:t>
            </w:r>
          </w:p>
        </w:tc>
      </w:tr>
      <w:tr w:rsidR="00485DC6" w:rsidRPr="00224BF1" w14:paraId="62714C0B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3DA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3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5E6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394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3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3FA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3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6C0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E10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63</w:t>
            </w:r>
          </w:p>
        </w:tc>
      </w:tr>
      <w:tr w:rsidR="00485DC6" w:rsidRPr="00224BF1" w14:paraId="156E545A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352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3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46B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0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34F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9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DB5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9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7D2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388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64</w:t>
            </w:r>
          </w:p>
        </w:tc>
      </w:tr>
      <w:tr w:rsidR="00485DC6" w:rsidRPr="00224BF1" w14:paraId="5C6CD9D8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CFF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3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3DA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5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F4D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1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5BB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1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388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080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41EE928D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237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3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3B1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6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C28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2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F22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2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FA6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A78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65</w:t>
            </w:r>
          </w:p>
        </w:tc>
      </w:tr>
      <w:tr w:rsidR="00485DC6" w:rsidRPr="00224BF1" w14:paraId="0EABE12B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012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3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8F3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0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D44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6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4A1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6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F58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2DE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51</w:t>
            </w:r>
          </w:p>
        </w:tc>
      </w:tr>
      <w:tr w:rsidR="00485DC6" w:rsidRPr="00224BF1" w14:paraId="3CDD197B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F7D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4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454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1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7BC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7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08E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7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ED1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6D0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66</w:t>
            </w:r>
          </w:p>
        </w:tc>
      </w:tr>
      <w:tr w:rsidR="00485DC6" w:rsidRPr="00224BF1" w14:paraId="52243706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542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4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5F8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0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34C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6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95E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6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69F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46C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67</w:t>
            </w:r>
          </w:p>
        </w:tc>
      </w:tr>
      <w:tr w:rsidR="00485DC6" w:rsidRPr="00224BF1" w14:paraId="59E5E690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C40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4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70F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0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B7A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6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630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6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F50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386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52</w:t>
            </w:r>
          </w:p>
        </w:tc>
      </w:tr>
      <w:tr w:rsidR="00485DC6" w:rsidRPr="00224BF1" w14:paraId="3F9E9420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1B0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4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809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2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BD7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B3E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8E9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2ED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53</w:t>
            </w:r>
          </w:p>
        </w:tc>
      </w:tr>
      <w:tr w:rsidR="00485DC6" w:rsidRPr="00224BF1" w14:paraId="14AF7A38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602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4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5BF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2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EBD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0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69C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0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067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C2F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54F21B68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783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4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562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2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17C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8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83A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8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B7F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527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68</w:t>
            </w:r>
          </w:p>
        </w:tc>
      </w:tr>
      <w:tr w:rsidR="00485DC6" w:rsidRPr="00224BF1" w14:paraId="7BECB9E4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5AD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4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DAA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4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0B7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2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C92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2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91B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19C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3A3E0B9A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59A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4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8FB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2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723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3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8E4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3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0B5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13F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58578DDA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EC1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4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CDD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7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22C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1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F19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1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555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BD2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577FB547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CF7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4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F2C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6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C77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1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F92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1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D7D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184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414F0C2F" w14:textId="77777777" w:rsidTr="00107AEC">
        <w:trPr>
          <w:trHeight w:val="300"/>
        </w:trPr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573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741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003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C75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6FD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1230CFA1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48E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5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B4D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3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88E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0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D5D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0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783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DCA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69</w:t>
            </w:r>
          </w:p>
        </w:tc>
      </w:tr>
      <w:tr w:rsidR="00485DC6" w:rsidRPr="00224BF1" w14:paraId="42BB0156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FD5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5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13F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3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6DF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9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FC3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9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83E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F80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70</w:t>
            </w:r>
          </w:p>
        </w:tc>
      </w:tr>
      <w:tr w:rsidR="00485DC6" w:rsidRPr="00224BF1" w14:paraId="6F50BFB0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085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5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27F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7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804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3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E5F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3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AA6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959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71</w:t>
            </w:r>
          </w:p>
        </w:tc>
      </w:tr>
      <w:tr w:rsidR="00485DC6" w:rsidRPr="00224BF1" w14:paraId="51897D3F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B55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5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259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8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1C2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3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EFE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3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9F6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CDE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034A3203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C1A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5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603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4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EB9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0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53F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0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5A2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8CE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72</w:t>
            </w:r>
          </w:p>
        </w:tc>
      </w:tr>
      <w:tr w:rsidR="00485DC6" w:rsidRPr="00224BF1" w14:paraId="6E101AF5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5F4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5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030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1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054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9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F67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9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4CD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6F2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73</w:t>
            </w:r>
          </w:p>
        </w:tc>
      </w:tr>
      <w:tr w:rsidR="00485DC6" w:rsidRPr="00224BF1" w14:paraId="3A510D19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298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5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277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2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8FF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0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FC3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0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5DB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FA0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74</w:t>
            </w:r>
          </w:p>
        </w:tc>
      </w:tr>
      <w:tr w:rsidR="00485DC6" w:rsidRPr="00224BF1" w14:paraId="65D6CF1F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40E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6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19C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9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35F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6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172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6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2BB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A89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54</w:t>
            </w:r>
          </w:p>
        </w:tc>
      </w:tr>
      <w:tr w:rsidR="00485DC6" w:rsidRPr="00224BF1" w14:paraId="5AF3A8F1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B46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6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7D1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8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67F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4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9C4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4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AA4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596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75</w:t>
            </w:r>
          </w:p>
        </w:tc>
      </w:tr>
      <w:tr w:rsidR="00485DC6" w:rsidRPr="00224BF1" w14:paraId="095E0095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031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6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4AA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4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2B0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2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B27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2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446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A30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76</w:t>
            </w:r>
          </w:p>
        </w:tc>
      </w:tr>
      <w:tr w:rsidR="00485DC6" w:rsidRPr="00224BF1" w14:paraId="635CA3EE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15D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6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BE6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0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8BC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6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003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6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993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E59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751C91C4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D0E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6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256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6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95F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2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063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2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51C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8C7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77</w:t>
            </w:r>
          </w:p>
        </w:tc>
      </w:tr>
      <w:tr w:rsidR="00485DC6" w:rsidRPr="00224BF1" w14:paraId="636400B0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FDC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6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3CA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1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69D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7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A23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7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FA6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AE5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78</w:t>
            </w:r>
          </w:p>
        </w:tc>
      </w:tr>
      <w:tr w:rsidR="00485DC6" w:rsidRPr="00224BF1" w14:paraId="08A56AE5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40A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6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CD1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3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E30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1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A72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1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F11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A1A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79</w:t>
            </w:r>
          </w:p>
        </w:tc>
      </w:tr>
      <w:tr w:rsidR="00485DC6" w:rsidRPr="00224BF1" w14:paraId="060ACC5D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78A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6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97F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9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2E9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0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DF2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0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7B1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097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85DC6" w:rsidRPr="00224BF1" w14:paraId="45FDEF1F" w14:textId="77777777" w:rsidTr="00107AEC">
        <w:trPr>
          <w:trHeight w:val="300"/>
        </w:trPr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ACD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1ED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6E6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3E0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74A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46DB5D24" w14:textId="77777777" w:rsidTr="00107AEC">
        <w:trPr>
          <w:trHeight w:val="300"/>
        </w:trPr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5FA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C9B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138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DAD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11B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6366FFE4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08B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71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329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03 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D02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67 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6D6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67 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939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8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BD8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80</w:t>
            </w:r>
          </w:p>
        </w:tc>
      </w:tr>
      <w:tr w:rsidR="00485DC6" w:rsidRPr="00224BF1" w14:paraId="10CAF11E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C6D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7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E6F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9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83A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0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79C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0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C41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A48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81</w:t>
            </w:r>
          </w:p>
        </w:tc>
      </w:tr>
      <w:tr w:rsidR="00485DC6" w:rsidRPr="00224BF1" w14:paraId="0EB4EFD2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BB1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7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BEE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8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1B7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573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1CE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573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380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BB3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82</w:t>
            </w:r>
          </w:p>
        </w:tc>
      </w:tr>
      <w:tr w:rsidR="00485DC6" w:rsidRPr="00224BF1" w14:paraId="76647B70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FFA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7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F55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9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3F7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7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17E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7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210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4D3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83</w:t>
            </w:r>
          </w:p>
        </w:tc>
      </w:tr>
      <w:tr w:rsidR="00485DC6" w:rsidRPr="00224BF1" w14:paraId="00DED51E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081E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7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5663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26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0501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00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E181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00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FF77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63FE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55</w:t>
            </w:r>
          </w:p>
        </w:tc>
      </w:tr>
    </w:tbl>
    <w:p w14:paraId="7FA2A2F5" w14:textId="77777777" w:rsidR="00485DC6" w:rsidRPr="00EB1F82" w:rsidRDefault="00485DC6" w:rsidP="00485DC6">
      <w:pPr>
        <w:rPr>
          <w:rFonts w:ascii="Times New Roman" w:hAnsi="Times New Roman" w:cs="Times New Roman"/>
          <w:sz w:val="22"/>
        </w:rPr>
      </w:pPr>
      <w:r w:rsidRPr="00EB1F82">
        <w:rPr>
          <w:rFonts w:ascii="Times New Roman" w:hAnsi="Times New Roman" w:cs="Times New Roman"/>
          <w:sz w:val="22"/>
        </w:rPr>
        <w:lastRenderedPageBreak/>
        <w:t>Data Accessibility</w:t>
      </w:r>
      <w:r>
        <w:rPr>
          <w:rFonts w:ascii="Times New Roman" w:hAnsi="Times New Roman" w:cs="Times New Roman"/>
          <w:sz w:val="22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2"/>
        </w:rPr>
        <w:t>table</w:t>
      </w:r>
      <w:proofErr w:type="gramEnd"/>
      <w:r>
        <w:rPr>
          <w:rFonts w:ascii="Times New Roman" w:hAnsi="Times New Roman" w:cs="Times New Roman"/>
          <w:sz w:val="22"/>
        </w:rPr>
        <w:t xml:space="preserve"> </w:t>
      </w:r>
      <w:r w:rsidRPr="00EB1F82">
        <w:rPr>
          <w:rFonts w:ascii="Times New Roman" w:hAnsi="Times New Roman" w:cs="Times New Roman"/>
          <w:sz w:val="22"/>
        </w:rPr>
        <w:t>Continued</w:t>
      </w:r>
    </w:p>
    <w:tbl>
      <w:tblPr>
        <w:tblW w:w="8762" w:type="dxa"/>
        <w:tblLook w:val="04A0" w:firstRow="1" w:lastRow="0" w:firstColumn="1" w:lastColumn="0" w:noHBand="0" w:noVBand="1"/>
      </w:tblPr>
      <w:tblGrid>
        <w:gridCol w:w="1304"/>
        <w:gridCol w:w="1158"/>
        <w:gridCol w:w="1600"/>
        <w:gridCol w:w="1600"/>
        <w:gridCol w:w="1480"/>
        <w:gridCol w:w="1620"/>
      </w:tblGrid>
      <w:tr w:rsidR="00485DC6" w:rsidRPr="00224BF1" w14:paraId="5CA3C0EE" w14:textId="77777777" w:rsidTr="00107AEC">
        <w:trPr>
          <w:trHeight w:val="300"/>
        </w:trPr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280A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OP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E380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proofErr w:type="spellStart"/>
            <w:r w:rsidRPr="00224BF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rbcL</w:t>
            </w:r>
            <w:proofErr w:type="spellEnd"/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8F2B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atK</w:t>
            </w: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4EFF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atK</w:t>
            </w: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78C4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TS1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CA78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TS2</w:t>
            </w:r>
          </w:p>
        </w:tc>
      </w:tr>
      <w:tr w:rsidR="00485DC6" w:rsidRPr="00224BF1" w14:paraId="3B2A5A04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50F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7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D9C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8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EDD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2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AB6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2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39E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F2F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85DC6" w:rsidRPr="00224BF1" w14:paraId="5996FFF9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30E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7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0BD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6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50D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3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1D7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3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541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11E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08E37D24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E0E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7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CC6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46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38E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9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B33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9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E86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4DD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84</w:t>
            </w:r>
          </w:p>
        </w:tc>
      </w:tr>
      <w:tr w:rsidR="00485DC6" w:rsidRPr="00224BF1" w14:paraId="3ED28802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7E1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8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BC3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3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146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9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4A0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99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82A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27C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73F60265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8D9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8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C40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9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292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2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39C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92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1A4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077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31F5E000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D64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8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1A5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9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872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4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4C2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4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106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789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56</w:t>
            </w:r>
          </w:p>
        </w:tc>
      </w:tr>
      <w:tr w:rsidR="00485DC6" w:rsidRPr="00224BF1" w14:paraId="5296754F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25F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8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010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92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14A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7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4F1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7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177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22D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85</w:t>
            </w:r>
          </w:p>
        </w:tc>
      </w:tr>
      <w:tr w:rsidR="00485DC6" w:rsidRPr="00224BF1" w14:paraId="7A82B440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446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8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AC3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3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90D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4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B62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4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1B2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A6A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86</w:t>
            </w:r>
          </w:p>
        </w:tc>
      </w:tr>
      <w:tr w:rsidR="00485DC6" w:rsidRPr="00224BF1" w14:paraId="50B3888E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FC0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8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6D6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7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7A0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3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7A8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33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071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694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87</w:t>
            </w:r>
          </w:p>
        </w:tc>
      </w:tr>
      <w:tr w:rsidR="00485DC6" w:rsidRPr="00224BF1" w14:paraId="47765451" w14:textId="77777777" w:rsidTr="00107AEC">
        <w:trPr>
          <w:trHeight w:val="300"/>
        </w:trPr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9F8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E61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F23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7E8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898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51E5874C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717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9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5AA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9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F85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4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C72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4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B05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6BB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0234D442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3D3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9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08D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5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4A9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5737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7F6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573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883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479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85DC6" w:rsidRPr="00224BF1" w14:paraId="57132BDD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933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9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510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59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D5F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7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E6D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7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563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7DF1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88</w:t>
            </w:r>
          </w:p>
        </w:tc>
      </w:tr>
      <w:tr w:rsidR="00485DC6" w:rsidRPr="00224BF1" w14:paraId="255C4E63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A8A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9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1A0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2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9F6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9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7EA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09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6C2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85D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3C1FC615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ECE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9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2C7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47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DDE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9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454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9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9F5F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D7C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7F238C45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F6D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9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361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0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4C6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4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C84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4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9EC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986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89</w:t>
            </w:r>
          </w:p>
        </w:tc>
      </w:tr>
      <w:tr w:rsidR="00485DC6" w:rsidRPr="00224BF1" w14:paraId="5229742A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1FA4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9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91B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65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3F9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2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78B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12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D28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75E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1C3C079E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472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9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591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7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A55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573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0BE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573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0B63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9BA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85DC6" w:rsidRPr="00224BF1" w14:paraId="3ED297AE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FE9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49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61B8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0886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886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573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29A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573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52D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2A10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5DC6" w:rsidRPr="00224BF1" w14:paraId="2BFE5A64" w14:textId="77777777" w:rsidTr="00107AEC">
        <w:trPr>
          <w:trHeight w:val="3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CF52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5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3FDA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77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5779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3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AF85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3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772E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EED6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16857</w:t>
            </w:r>
          </w:p>
        </w:tc>
      </w:tr>
      <w:tr w:rsidR="00485DC6" w:rsidRPr="00224BF1" w14:paraId="778A5102" w14:textId="77777777" w:rsidTr="00107AEC">
        <w:trPr>
          <w:trHeight w:val="315"/>
        </w:trPr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E6F3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01050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D765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8800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2780C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56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428EB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P089256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2A0ED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9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490F7" w14:textId="77777777" w:rsidR="00485DC6" w:rsidRPr="00224BF1" w:rsidRDefault="00485DC6" w:rsidP="0010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4B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27790</w:t>
            </w:r>
          </w:p>
        </w:tc>
      </w:tr>
    </w:tbl>
    <w:p w14:paraId="07CD6DA7" w14:textId="77777777" w:rsidR="00485DC6" w:rsidRPr="00B925AE" w:rsidRDefault="00485DC6" w:rsidP="00B925AE">
      <w:pPr>
        <w:spacing w:line="360" w:lineRule="auto"/>
        <w:rPr>
          <w:rFonts w:ascii="Times New Roman" w:hAnsi="Times New Roman"/>
          <w:sz w:val="24"/>
        </w:rPr>
      </w:pPr>
    </w:p>
    <w:sectPr w:rsidR="00485DC6" w:rsidRPr="00B925AE" w:rsidSect="00B20DA5">
      <w:footerReference w:type="default" r:id="rId7"/>
      <w:pgSz w:w="11906" w:h="16838"/>
      <w:pgMar w:top="1701" w:right="1418" w:bottom="1701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1EE739" w14:textId="77777777" w:rsidR="00C1382E" w:rsidRDefault="00C1382E" w:rsidP="00127BA7">
      <w:r>
        <w:separator/>
      </w:r>
    </w:p>
  </w:endnote>
  <w:endnote w:type="continuationSeparator" w:id="0">
    <w:p w14:paraId="641D3923" w14:textId="77777777" w:rsidR="00C1382E" w:rsidRDefault="00C1382E" w:rsidP="00127BA7">
      <w:r>
        <w:continuationSeparator/>
      </w:r>
    </w:p>
  </w:endnote>
  <w:endnote w:type="continuationNotice" w:id="1">
    <w:p w14:paraId="59E33D5D" w14:textId="77777777" w:rsidR="00C1382E" w:rsidRDefault="00C1382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07920421"/>
      <w:docPartObj>
        <w:docPartGallery w:val="Page Numbers (Bottom of Page)"/>
        <w:docPartUnique/>
      </w:docPartObj>
    </w:sdtPr>
    <w:sdtEndPr/>
    <w:sdtContent>
      <w:p w14:paraId="4A51A044" w14:textId="72437203" w:rsidR="00DD4B4D" w:rsidRDefault="00DD4B4D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A6971" w:rsidRPr="00AA6971">
          <w:rPr>
            <w:noProof/>
            <w:lang w:val="zh-CN"/>
          </w:rPr>
          <w:t>10</w:t>
        </w:r>
        <w:r>
          <w:fldChar w:fldCharType="end"/>
        </w:r>
      </w:p>
    </w:sdtContent>
  </w:sdt>
  <w:p w14:paraId="387E1BDB" w14:textId="77777777" w:rsidR="00DD4B4D" w:rsidRDefault="00DD4B4D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1AFEE3" w14:textId="77777777" w:rsidR="00C1382E" w:rsidRDefault="00C1382E" w:rsidP="00127BA7">
      <w:r>
        <w:separator/>
      </w:r>
    </w:p>
  </w:footnote>
  <w:footnote w:type="continuationSeparator" w:id="0">
    <w:p w14:paraId="68121BC1" w14:textId="77777777" w:rsidR="00C1382E" w:rsidRDefault="00C1382E" w:rsidP="00127BA7">
      <w:r>
        <w:continuationSeparator/>
      </w:r>
    </w:p>
  </w:footnote>
  <w:footnote w:type="continuationNotice" w:id="1">
    <w:p w14:paraId="66CD7A48" w14:textId="77777777" w:rsidR="00C1382E" w:rsidRDefault="00C1382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522FB8"/>
    <w:multiLevelType w:val="hybridMultilevel"/>
    <w:tmpl w:val="D56404BC"/>
    <w:lvl w:ilvl="0" w:tplc="D5549F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B411455"/>
    <w:multiLevelType w:val="hybridMultilevel"/>
    <w:tmpl w:val="44FCEBAC"/>
    <w:lvl w:ilvl="0" w:tplc="BBF8C26C">
      <w:start w:val="1"/>
      <w:numFmt w:val="upperLetter"/>
      <w:lvlText w:val="%1."/>
      <w:lvlJc w:val="left"/>
      <w:pPr>
        <w:ind w:left="305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3B3"/>
    <w:rsid w:val="00001424"/>
    <w:rsid w:val="00007E5A"/>
    <w:rsid w:val="00011146"/>
    <w:rsid w:val="00017194"/>
    <w:rsid w:val="00020D05"/>
    <w:rsid w:val="00032337"/>
    <w:rsid w:val="00034CA1"/>
    <w:rsid w:val="00035DEB"/>
    <w:rsid w:val="00043D85"/>
    <w:rsid w:val="000469BA"/>
    <w:rsid w:val="000568DC"/>
    <w:rsid w:val="00092093"/>
    <w:rsid w:val="000A74B6"/>
    <w:rsid w:val="000B0C2C"/>
    <w:rsid w:val="000C4D8C"/>
    <w:rsid w:val="000F3FA8"/>
    <w:rsid w:val="0010073E"/>
    <w:rsid w:val="001015B0"/>
    <w:rsid w:val="00104265"/>
    <w:rsid w:val="00106382"/>
    <w:rsid w:val="00107B9A"/>
    <w:rsid w:val="00110FA4"/>
    <w:rsid w:val="001147FD"/>
    <w:rsid w:val="00121FF6"/>
    <w:rsid w:val="0012582E"/>
    <w:rsid w:val="00127BA7"/>
    <w:rsid w:val="0013494F"/>
    <w:rsid w:val="00137C04"/>
    <w:rsid w:val="00142AE6"/>
    <w:rsid w:val="00143F45"/>
    <w:rsid w:val="0014627D"/>
    <w:rsid w:val="001503B8"/>
    <w:rsid w:val="001510F9"/>
    <w:rsid w:val="00154551"/>
    <w:rsid w:val="00156FA7"/>
    <w:rsid w:val="00170E49"/>
    <w:rsid w:val="00170EED"/>
    <w:rsid w:val="001914F5"/>
    <w:rsid w:val="001B2114"/>
    <w:rsid w:val="001B3FFA"/>
    <w:rsid w:val="001C05A3"/>
    <w:rsid w:val="001C2CC7"/>
    <w:rsid w:val="001E5122"/>
    <w:rsid w:val="001E51A8"/>
    <w:rsid w:val="001E6396"/>
    <w:rsid w:val="001F073F"/>
    <w:rsid w:val="001F1F9B"/>
    <w:rsid w:val="001F4D77"/>
    <w:rsid w:val="001F5FFB"/>
    <w:rsid w:val="00200587"/>
    <w:rsid w:val="00200C22"/>
    <w:rsid w:val="00200D78"/>
    <w:rsid w:val="00210018"/>
    <w:rsid w:val="00213934"/>
    <w:rsid w:val="00213BFD"/>
    <w:rsid w:val="00224343"/>
    <w:rsid w:val="00224BF1"/>
    <w:rsid w:val="00230D16"/>
    <w:rsid w:val="00243792"/>
    <w:rsid w:val="00244FB9"/>
    <w:rsid w:val="002451B2"/>
    <w:rsid w:val="0024573F"/>
    <w:rsid w:val="00245C5A"/>
    <w:rsid w:val="00250356"/>
    <w:rsid w:val="00256062"/>
    <w:rsid w:val="002566E2"/>
    <w:rsid w:val="00277AAA"/>
    <w:rsid w:val="00280323"/>
    <w:rsid w:val="0028576D"/>
    <w:rsid w:val="00286D12"/>
    <w:rsid w:val="002927A6"/>
    <w:rsid w:val="002A6F5C"/>
    <w:rsid w:val="002B0E9B"/>
    <w:rsid w:val="002B1062"/>
    <w:rsid w:val="002B1A1E"/>
    <w:rsid w:val="002B514F"/>
    <w:rsid w:val="002B72D2"/>
    <w:rsid w:val="003074F8"/>
    <w:rsid w:val="00327B3B"/>
    <w:rsid w:val="00332D75"/>
    <w:rsid w:val="00350B7C"/>
    <w:rsid w:val="00362905"/>
    <w:rsid w:val="0036645F"/>
    <w:rsid w:val="003723C5"/>
    <w:rsid w:val="00376753"/>
    <w:rsid w:val="00381337"/>
    <w:rsid w:val="003839E4"/>
    <w:rsid w:val="00385042"/>
    <w:rsid w:val="00385479"/>
    <w:rsid w:val="0039066D"/>
    <w:rsid w:val="00396AB3"/>
    <w:rsid w:val="003B5750"/>
    <w:rsid w:val="003B7C47"/>
    <w:rsid w:val="003C5D18"/>
    <w:rsid w:val="003D1FF8"/>
    <w:rsid w:val="003D6C73"/>
    <w:rsid w:val="003E1C2D"/>
    <w:rsid w:val="003E2748"/>
    <w:rsid w:val="003F0E09"/>
    <w:rsid w:val="003F1AAC"/>
    <w:rsid w:val="003F38FD"/>
    <w:rsid w:val="0041101C"/>
    <w:rsid w:val="00412763"/>
    <w:rsid w:val="004155F1"/>
    <w:rsid w:val="004234CE"/>
    <w:rsid w:val="004277AC"/>
    <w:rsid w:val="00430E63"/>
    <w:rsid w:val="00434537"/>
    <w:rsid w:val="00446DFC"/>
    <w:rsid w:val="0045115D"/>
    <w:rsid w:val="004533DC"/>
    <w:rsid w:val="004561C8"/>
    <w:rsid w:val="00464D9E"/>
    <w:rsid w:val="004820C3"/>
    <w:rsid w:val="00484189"/>
    <w:rsid w:val="00485DC6"/>
    <w:rsid w:val="00486A25"/>
    <w:rsid w:val="00491047"/>
    <w:rsid w:val="00491D3C"/>
    <w:rsid w:val="004A48C5"/>
    <w:rsid w:val="004B02E2"/>
    <w:rsid w:val="004C0532"/>
    <w:rsid w:val="004D54B6"/>
    <w:rsid w:val="004D6ABF"/>
    <w:rsid w:val="004E58FD"/>
    <w:rsid w:val="004E6EA8"/>
    <w:rsid w:val="004F486B"/>
    <w:rsid w:val="004F7805"/>
    <w:rsid w:val="00505ECF"/>
    <w:rsid w:val="005077B7"/>
    <w:rsid w:val="0051006D"/>
    <w:rsid w:val="00516C9B"/>
    <w:rsid w:val="00520804"/>
    <w:rsid w:val="00522634"/>
    <w:rsid w:val="005267CF"/>
    <w:rsid w:val="005305F5"/>
    <w:rsid w:val="00534C14"/>
    <w:rsid w:val="005369A2"/>
    <w:rsid w:val="0055277D"/>
    <w:rsid w:val="00557075"/>
    <w:rsid w:val="00560E3D"/>
    <w:rsid w:val="0058436E"/>
    <w:rsid w:val="005848EA"/>
    <w:rsid w:val="00595142"/>
    <w:rsid w:val="00595CF3"/>
    <w:rsid w:val="0059742A"/>
    <w:rsid w:val="005A1E0A"/>
    <w:rsid w:val="005C0CD8"/>
    <w:rsid w:val="005C6A35"/>
    <w:rsid w:val="005D097A"/>
    <w:rsid w:val="005D2AE3"/>
    <w:rsid w:val="005D2EED"/>
    <w:rsid w:val="005E2C66"/>
    <w:rsid w:val="005E7F1A"/>
    <w:rsid w:val="005F0ED0"/>
    <w:rsid w:val="00600302"/>
    <w:rsid w:val="00660346"/>
    <w:rsid w:val="00662D68"/>
    <w:rsid w:val="00663BC4"/>
    <w:rsid w:val="00671234"/>
    <w:rsid w:val="00673E5B"/>
    <w:rsid w:val="00677449"/>
    <w:rsid w:val="00682EA3"/>
    <w:rsid w:val="00687C74"/>
    <w:rsid w:val="006B2346"/>
    <w:rsid w:val="006D23F0"/>
    <w:rsid w:val="006D44EB"/>
    <w:rsid w:val="006E0C36"/>
    <w:rsid w:val="006E16AB"/>
    <w:rsid w:val="006E3268"/>
    <w:rsid w:val="006F33F2"/>
    <w:rsid w:val="00700D39"/>
    <w:rsid w:val="007214E6"/>
    <w:rsid w:val="007220BA"/>
    <w:rsid w:val="00722135"/>
    <w:rsid w:val="00730211"/>
    <w:rsid w:val="007303C9"/>
    <w:rsid w:val="00733766"/>
    <w:rsid w:val="00736E52"/>
    <w:rsid w:val="007372EE"/>
    <w:rsid w:val="00756960"/>
    <w:rsid w:val="00762C52"/>
    <w:rsid w:val="00777301"/>
    <w:rsid w:val="00784193"/>
    <w:rsid w:val="00795AD1"/>
    <w:rsid w:val="007963B5"/>
    <w:rsid w:val="00797566"/>
    <w:rsid w:val="007A1E0D"/>
    <w:rsid w:val="007A33CB"/>
    <w:rsid w:val="007B4148"/>
    <w:rsid w:val="007B53BB"/>
    <w:rsid w:val="007D7588"/>
    <w:rsid w:val="007E2900"/>
    <w:rsid w:val="00802704"/>
    <w:rsid w:val="008050CD"/>
    <w:rsid w:val="00807398"/>
    <w:rsid w:val="008146BB"/>
    <w:rsid w:val="0081701F"/>
    <w:rsid w:val="00817446"/>
    <w:rsid w:val="00833E63"/>
    <w:rsid w:val="0085505D"/>
    <w:rsid w:val="008627FB"/>
    <w:rsid w:val="008634E9"/>
    <w:rsid w:val="00871EC3"/>
    <w:rsid w:val="008735C3"/>
    <w:rsid w:val="00874F99"/>
    <w:rsid w:val="00876780"/>
    <w:rsid w:val="008817D3"/>
    <w:rsid w:val="00894998"/>
    <w:rsid w:val="00897486"/>
    <w:rsid w:val="00897E71"/>
    <w:rsid w:val="008B03A1"/>
    <w:rsid w:val="008C03B3"/>
    <w:rsid w:val="008C2BF6"/>
    <w:rsid w:val="008C69F1"/>
    <w:rsid w:val="008E45A0"/>
    <w:rsid w:val="008F64ED"/>
    <w:rsid w:val="00901CDB"/>
    <w:rsid w:val="009051E3"/>
    <w:rsid w:val="00910315"/>
    <w:rsid w:val="009117DA"/>
    <w:rsid w:val="009178FD"/>
    <w:rsid w:val="009238C8"/>
    <w:rsid w:val="009332C2"/>
    <w:rsid w:val="009411A4"/>
    <w:rsid w:val="00941FF7"/>
    <w:rsid w:val="009549EE"/>
    <w:rsid w:val="00955428"/>
    <w:rsid w:val="00963DDA"/>
    <w:rsid w:val="00964414"/>
    <w:rsid w:val="00971A73"/>
    <w:rsid w:val="00972B26"/>
    <w:rsid w:val="00981855"/>
    <w:rsid w:val="009829BB"/>
    <w:rsid w:val="0098333C"/>
    <w:rsid w:val="00990D62"/>
    <w:rsid w:val="00992A79"/>
    <w:rsid w:val="00993718"/>
    <w:rsid w:val="009A561E"/>
    <w:rsid w:val="009B5B3F"/>
    <w:rsid w:val="009C1973"/>
    <w:rsid w:val="009D2753"/>
    <w:rsid w:val="009E05B6"/>
    <w:rsid w:val="009E79A7"/>
    <w:rsid w:val="009F08C8"/>
    <w:rsid w:val="009F50AC"/>
    <w:rsid w:val="00A00244"/>
    <w:rsid w:val="00A0575B"/>
    <w:rsid w:val="00A12AD9"/>
    <w:rsid w:val="00A314CD"/>
    <w:rsid w:val="00A32CB9"/>
    <w:rsid w:val="00A4271A"/>
    <w:rsid w:val="00A43742"/>
    <w:rsid w:val="00A453C2"/>
    <w:rsid w:val="00A54C18"/>
    <w:rsid w:val="00A61A74"/>
    <w:rsid w:val="00A66014"/>
    <w:rsid w:val="00A87E66"/>
    <w:rsid w:val="00A951AD"/>
    <w:rsid w:val="00AA6971"/>
    <w:rsid w:val="00AD045E"/>
    <w:rsid w:val="00AD4996"/>
    <w:rsid w:val="00AE1384"/>
    <w:rsid w:val="00B118FF"/>
    <w:rsid w:val="00B20DA5"/>
    <w:rsid w:val="00B20F49"/>
    <w:rsid w:val="00B317DC"/>
    <w:rsid w:val="00B40446"/>
    <w:rsid w:val="00B421F3"/>
    <w:rsid w:val="00B62831"/>
    <w:rsid w:val="00B72D84"/>
    <w:rsid w:val="00B749EA"/>
    <w:rsid w:val="00B7505E"/>
    <w:rsid w:val="00B925AE"/>
    <w:rsid w:val="00BA67D4"/>
    <w:rsid w:val="00BC4D49"/>
    <w:rsid w:val="00BD54A7"/>
    <w:rsid w:val="00BD6B69"/>
    <w:rsid w:val="00C060AF"/>
    <w:rsid w:val="00C1382E"/>
    <w:rsid w:val="00C1390D"/>
    <w:rsid w:val="00C144CF"/>
    <w:rsid w:val="00C14610"/>
    <w:rsid w:val="00C16E92"/>
    <w:rsid w:val="00C217C5"/>
    <w:rsid w:val="00C24B8F"/>
    <w:rsid w:val="00C251E0"/>
    <w:rsid w:val="00C32410"/>
    <w:rsid w:val="00C32650"/>
    <w:rsid w:val="00C34481"/>
    <w:rsid w:val="00C34574"/>
    <w:rsid w:val="00C379F0"/>
    <w:rsid w:val="00C41ECA"/>
    <w:rsid w:val="00C80CB0"/>
    <w:rsid w:val="00C8571C"/>
    <w:rsid w:val="00C8637C"/>
    <w:rsid w:val="00C87A9A"/>
    <w:rsid w:val="00C9524D"/>
    <w:rsid w:val="00CA27D6"/>
    <w:rsid w:val="00CA40C2"/>
    <w:rsid w:val="00CA5C31"/>
    <w:rsid w:val="00CA739D"/>
    <w:rsid w:val="00CC3874"/>
    <w:rsid w:val="00CC6AA6"/>
    <w:rsid w:val="00CD6789"/>
    <w:rsid w:val="00CD67EA"/>
    <w:rsid w:val="00CE78FA"/>
    <w:rsid w:val="00CF5D35"/>
    <w:rsid w:val="00CF636E"/>
    <w:rsid w:val="00D007DF"/>
    <w:rsid w:val="00D03EFD"/>
    <w:rsid w:val="00D23DB1"/>
    <w:rsid w:val="00D25D36"/>
    <w:rsid w:val="00D30034"/>
    <w:rsid w:val="00D31CD3"/>
    <w:rsid w:val="00D361B8"/>
    <w:rsid w:val="00D719E4"/>
    <w:rsid w:val="00D77178"/>
    <w:rsid w:val="00D80D5A"/>
    <w:rsid w:val="00D80F08"/>
    <w:rsid w:val="00D82190"/>
    <w:rsid w:val="00D95660"/>
    <w:rsid w:val="00DB4EC5"/>
    <w:rsid w:val="00DC12EB"/>
    <w:rsid w:val="00DC5050"/>
    <w:rsid w:val="00DD20B0"/>
    <w:rsid w:val="00DD4B4D"/>
    <w:rsid w:val="00DD7208"/>
    <w:rsid w:val="00DE0889"/>
    <w:rsid w:val="00DE392B"/>
    <w:rsid w:val="00DF3E64"/>
    <w:rsid w:val="00DF5ACD"/>
    <w:rsid w:val="00DF7B7E"/>
    <w:rsid w:val="00E04823"/>
    <w:rsid w:val="00E1266A"/>
    <w:rsid w:val="00E24802"/>
    <w:rsid w:val="00E43C1C"/>
    <w:rsid w:val="00E44904"/>
    <w:rsid w:val="00E4683C"/>
    <w:rsid w:val="00E528AF"/>
    <w:rsid w:val="00E62338"/>
    <w:rsid w:val="00E7784A"/>
    <w:rsid w:val="00E82906"/>
    <w:rsid w:val="00E8320F"/>
    <w:rsid w:val="00E84398"/>
    <w:rsid w:val="00E95B7F"/>
    <w:rsid w:val="00EA3398"/>
    <w:rsid w:val="00EA4517"/>
    <w:rsid w:val="00EB150F"/>
    <w:rsid w:val="00EB1F82"/>
    <w:rsid w:val="00EB75A8"/>
    <w:rsid w:val="00ED6476"/>
    <w:rsid w:val="00EE6F5D"/>
    <w:rsid w:val="00F01943"/>
    <w:rsid w:val="00F04EF1"/>
    <w:rsid w:val="00F13EA8"/>
    <w:rsid w:val="00F17757"/>
    <w:rsid w:val="00F40AA5"/>
    <w:rsid w:val="00F42EC6"/>
    <w:rsid w:val="00F54D3E"/>
    <w:rsid w:val="00F551EA"/>
    <w:rsid w:val="00F561EA"/>
    <w:rsid w:val="00F60F4A"/>
    <w:rsid w:val="00F805EA"/>
    <w:rsid w:val="00F93268"/>
    <w:rsid w:val="00F93DE7"/>
    <w:rsid w:val="00FA0E30"/>
    <w:rsid w:val="00FA4A84"/>
    <w:rsid w:val="00FA5DD4"/>
    <w:rsid w:val="00FA5EA5"/>
    <w:rsid w:val="00FA674A"/>
    <w:rsid w:val="00FB0BE4"/>
    <w:rsid w:val="00FB2F48"/>
    <w:rsid w:val="00FB357D"/>
    <w:rsid w:val="00FC495D"/>
    <w:rsid w:val="00FC7C36"/>
    <w:rsid w:val="00FD1366"/>
    <w:rsid w:val="00FD5436"/>
    <w:rsid w:val="00FD585A"/>
    <w:rsid w:val="00FE433C"/>
    <w:rsid w:val="00FE7688"/>
    <w:rsid w:val="00FF7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7BDD77"/>
  <w15:chartTrackingRefBased/>
  <w15:docId w15:val="{A7A67428-6A01-4968-8A1E-4B6EB0ADF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8571C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127B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27BA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27B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27BA7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B421F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B421F3"/>
    <w:rPr>
      <w:rFonts w:ascii="宋体" w:eastAsia="宋体" w:hAnsi="宋体" w:cs="宋体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170EED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4C0532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C0532"/>
    <w:rPr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B20DA5"/>
  </w:style>
  <w:style w:type="character" w:styleId="ac">
    <w:name w:val="FollowedHyperlink"/>
    <w:basedOn w:val="a0"/>
    <w:uiPriority w:val="99"/>
    <w:semiHidden/>
    <w:unhideWhenUsed/>
    <w:rsid w:val="00D82190"/>
    <w:rPr>
      <w:color w:val="954F72"/>
      <w:u w:val="single"/>
    </w:rPr>
  </w:style>
  <w:style w:type="paragraph" w:customStyle="1" w:styleId="msonormal0">
    <w:name w:val="msonormal"/>
    <w:basedOn w:val="a"/>
    <w:rsid w:val="00D8219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8219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D82190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D8219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224BF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1"/>
    </w:rPr>
  </w:style>
  <w:style w:type="paragraph" w:customStyle="1" w:styleId="xl68">
    <w:name w:val="xl68"/>
    <w:basedOn w:val="a"/>
    <w:rsid w:val="00224BF1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224BF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character" w:styleId="ad">
    <w:name w:val="annotation reference"/>
    <w:basedOn w:val="a0"/>
    <w:uiPriority w:val="99"/>
    <w:semiHidden/>
    <w:unhideWhenUsed/>
    <w:rsid w:val="006B2346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6B2346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6B2346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6B2346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6B234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413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8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10</Pages>
  <Words>3082</Words>
  <Characters>17570</Characters>
  <Application>Microsoft Office Word</Application>
  <DocSecurity>0</DocSecurity>
  <Lines>146</Lines>
  <Paragraphs>41</Paragraphs>
  <ScaleCrop>false</ScaleCrop>
  <Company/>
  <LinksUpToDate>false</LinksUpToDate>
  <CharactersWithSpaces>20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7319770059</dc:creator>
  <cp:keywords/>
  <dc:description/>
  <cp:lastModifiedBy>liuyanlei</cp:lastModifiedBy>
  <cp:revision>43</cp:revision>
  <dcterms:created xsi:type="dcterms:W3CDTF">2020-09-21T03:28:00Z</dcterms:created>
  <dcterms:modified xsi:type="dcterms:W3CDTF">2020-09-23T09:38:00Z</dcterms:modified>
</cp:coreProperties>
</file>